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06E" w:rsidRDefault="002B506E"/>
    <w:tbl>
      <w:tblPr>
        <w:tblStyle w:val="TableGrid1"/>
        <w:tblW w:w="1616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83"/>
        <w:gridCol w:w="1831"/>
        <w:gridCol w:w="2139"/>
        <w:gridCol w:w="3261"/>
        <w:gridCol w:w="2693"/>
        <w:gridCol w:w="2127"/>
        <w:gridCol w:w="2126"/>
      </w:tblGrid>
      <w:tr w:rsidR="00C7151C" w:rsidRPr="002C67BE" w:rsidTr="0014487E">
        <w:trPr>
          <w:cantSplit/>
          <w:trHeight w:val="260"/>
          <w:tblHeader/>
        </w:trPr>
        <w:tc>
          <w:tcPr>
            <w:tcW w:w="16160" w:type="dxa"/>
            <w:gridSpan w:val="7"/>
            <w:shd w:val="clear" w:color="auto" w:fill="B8CCE4" w:themeFill="accent1" w:themeFillTint="66"/>
          </w:tcPr>
          <w:p w:rsidR="00C7151C" w:rsidRPr="002C67BE" w:rsidRDefault="002A6944" w:rsidP="0014487E">
            <w:pPr>
              <w:spacing w:before="120" w:after="120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1</w:t>
            </w:r>
            <w:bookmarkStart w:id="0" w:name="_GoBack"/>
            <w:bookmarkEnd w:id="0"/>
            <w:r w:rsidR="00C7151C">
              <w:rPr>
                <w:rFonts w:ascii="Arial" w:eastAsia="Calibri" w:hAnsi="Arial" w:cs="Arial"/>
                <w:b/>
                <w:sz w:val="20"/>
                <w:szCs w:val="20"/>
              </w:rPr>
              <w:t xml:space="preserve"> Table</w:t>
            </w:r>
            <w:r w:rsidR="00C7151C" w:rsidRPr="002C67BE">
              <w:rPr>
                <w:rFonts w:ascii="Arial" w:eastAsia="Calibri" w:hAnsi="Arial" w:cs="Arial"/>
                <w:b/>
                <w:sz w:val="20"/>
                <w:szCs w:val="20"/>
              </w:rPr>
              <w:t>. Summary of study results</w:t>
            </w:r>
          </w:p>
        </w:tc>
      </w:tr>
      <w:tr w:rsidR="00C7151C" w:rsidRPr="002C67BE" w:rsidTr="0014487E">
        <w:trPr>
          <w:cantSplit/>
          <w:trHeight w:val="260"/>
          <w:tblHeader/>
        </w:trPr>
        <w:tc>
          <w:tcPr>
            <w:tcW w:w="1983" w:type="dxa"/>
            <w:tcBorders>
              <w:right w:val="nil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Measure</w:t>
            </w: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(Study)</w:t>
            </w:r>
          </w:p>
        </w:tc>
        <w:tc>
          <w:tcPr>
            <w:tcW w:w="14177" w:type="dxa"/>
            <w:gridSpan w:val="6"/>
            <w:tcBorders>
              <w:left w:val="nil"/>
              <w:bottom w:val="single" w:sz="4" w:space="0" w:color="auto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Measurement properties </w:t>
            </w:r>
          </w:p>
        </w:tc>
      </w:tr>
      <w:tr w:rsidR="00C7151C" w:rsidRPr="002C67BE" w:rsidTr="0014487E">
        <w:trPr>
          <w:cantSplit/>
          <w:trHeight w:val="260"/>
          <w:tblHeader/>
        </w:trPr>
        <w:tc>
          <w:tcPr>
            <w:tcW w:w="1983" w:type="dxa"/>
            <w:tcBorders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Internal consistency</w:t>
            </w: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Reliability </w:t>
            </w:r>
            <w:r w:rsidRPr="002C67BE">
              <w:rPr>
                <w:rFonts w:ascii="Arial" w:eastAsia="Calibri" w:hAnsi="Arial" w:cs="Arial"/>
                <w:sz w:val="16"/>
                <w:szCs w:val="16"/>
              </w:rPr>
              <w:t>(Sample size, time interval)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Hypothesis testing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Structural validity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Content validit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shd w:val="clear" w:color="auto" w:fill="B8CCE4" w:themeFill="accent1" w:themeFillTint="66"/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Responsiveness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Agarwal 2010 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(Unnamed)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BZ2Fyd2FsPC9BdXRob3I+PFllYXI+MjAxMDwvWWVhcj48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BZ2Fyd2FsPC9BdXRob3I+PFllYXI+MjAxMDwvWWVhcj48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3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, 4 factors: &gt; 0.8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CC:  0.75 - 0.85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41, 8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Regression,  NP score vs MHC score(KDQOL) r</w:t>
            </w:r>
            <w:r w:rsidRPr="002C67BE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2</w:t>
            </w:r>
            <w:r w:rsidRPr="002C67BE">
              <w:rPr>
                <w:rFonts w:ascii="Arial" w:eastAsia="Calibri" w:hAnsi="Arial" w:cs="Arial"/>
                <w:sz w:val="16"/>
                <w:szCs w:val="16"/>
              </w:rPr>
              <w:t>: 0.41 (P&lt;0.0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FA (Varimax rotation)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KMO: 0.835.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73% of the total variance explained by factors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 and patient interview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Chinese Dialysis Quality of Life Scale (CDQOL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Suet-Ching 2001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TdWV0LUNoaW5nPC9BdXRob3I+PFllYXI+MjAwMTwvWWVh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TdWV0LUNoaW5nPC9BdXRob3I+PFllYXI+MjAwMTwvWWVh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49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 (overall): 0.8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 r: 0.92, p&lt;0.02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10, 2 weeks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DQOL vs WHO-BREF, Pearson r : +0.79, p = 0.000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tem-total correlations: 0.22 - 0.55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VI: 0.94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ace validity with patient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41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CHOICE Heath </w:t>
            </w:r>
            <w:proofErr w:type="spellStart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Experience</w:t>
            </w:r>
            <w:proofErr w:type="spellEnd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Questionnaire (CHEQ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>Aiyasanon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 et al.  2009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BaXlhc2Fub248L0F1dGhvcj48WWVhcj4yMDA5PC9ZZWFy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BaXlhc2Fub248L0F1dGhvcj48WWVhcj4yMDA5PC9ZZWFy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51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&gt;0.70 for all domains (except 'social functioning', 0.66 and 'quality of life', 0.58)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gnificant differences between patients on PD and HD in 10 domains with patients on HD scoring higher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atients with DM scored significantly lower than those without DM in 5 domains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168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Wu et al. 2001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XdTwvQXV0aG9yPjxZZWFyPjIwMDE8L1llYXI+PFJlY051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XdTwvQXV0aG9yPjxZZWFyPjIwMDE8L1llYXI+PFJlY051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0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 &gt;0.70 for all domains (except quality of life 0.68)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tem-scale correlations at least two SEs greater than item to other scales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atients with ESRD and other co-morbidities had significantly lower physical functioning scores (p &lt; 0.001) than those without these conditions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 and patient focus group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da-DK"/>
              </w:rPr>
              <w:t>CKD Symptom Burden Index (CKD-SBI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Almutary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1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Almutary&lt;/Author&gt;&lt;Year&gt;2015&lt;/Year&gt;&lt;RecNum&gt;4418&lt;/RecNum&gt;&lt;DisplayText&gt;[82]&lt;/DisplayText&gt;&lt;record&gt;&lt;rec-number&gt;4418&lt;/rec-number&gt;&lt;foreign-keys&gt;&lt;key app="EN" db-id="erw5vp25u0x00lesve6vtfw0wzr0v220p0xr" timestamp="1461578180"&gt;4418&lt;/key&gt;&lt;/foreign-keys&gt;&lt;ref-type name="Journal Article"&gt;17&lt;/ref-type&gt;&lt;contributors&gt;&lt;authors&gt;&lt;author&gt;Almutary, Hayfa&lt;/author&gt;&lt;author&gt;Bonner, Ann&lt;/author&gt;&lt;author&gt;Douglas, Clint&lt;/author&gt;&lt;/authors&gt;&lt;/contributors&gt;&lt;titles&gt;&lt;title&gt;Arabic translation, adaptation and modification of the dialysis symptom index for chronic kidney disease stages four and five&lt;/title&gt;&lt;secondary-title&gt;BMC Nephrology&lt;/secondary-title&gt;&lt;/titles&gt;&lt;periodical&gt;&lt;full-title&gt;BMC Nephrol&lt;/full-title&gt;&lt;abbr-1&gt;BMC nephrology&lt;/abbr-1&gt;&lt;/periodical&gt;&lt;pages&gt;1-8&lt;/pages&gt;&lt;volume&gt;16&lt;/volume&gt;&lt;number&gt;1&lt;/number&gt;&lt;dates&gt;&lt;year&gt;2015&lt;/year&gt;&lt;/dates&gt;&lt;isbn&gt;1471-2369&lt;/isbn&gt;&lt;label&gt;Almutary2015&lt;/label&gt;&lt;work-type&gt;journal article&lt;/work-type&gt;&lt;urls&gt;&lt;related-urls&gt;&lt;url&gt;http://dx.doi.org/10.1186/s12882-015-0036-2&lt;/url&gt;&lt;/related-urls&gt;&lt;/urls&gt;&lt;electronic-resource-num&gt;10.1186/s12882-015-0036-2&lt;/electronic-resource-num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8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: 0.91 - 0.9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efficient Inter-correlations between domains,0.82 - 0.97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’s correlations between all symptom domains and each domain. r = -0.33 (prevalence vs burden of KD) to r = -0.78 (distress vs symptom scale).(p&lt;0.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VI overall: 0.98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tem range: 0.88 - 1.00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44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lastRenderedPageBreak/>
              <w:t>Dialysis Symptom Index (DSI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Önsoz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and </w:t>
            </w: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Yesilbalkan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201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Onsoz H.&lt;/Author&gt;&lt;Year&gt;2013&lt;/Year&gt;&lt;RecNum&gt;5687&lt;/RecNum&gt;&lt;DisplayText&gt;[53]&lt;/DisplayText&gt;&lt;record&gt;&lt;rec-number&gt;5687&lt;/rec-number&gt;&lt;foreign-keys&gt;&lt;key app="EN" db-id="erw5vp25u0x00lesve6vtfw0wzr0v220p0xr" timestamp="1471946822"&gt;5687&lt;/key&gt;&lt;/foreign-keys&gt;&lt;ref-type name="Journal Article"&gt;17&lt;/ref-type&gt;&lt;contributors&gt;&lt;authors&gt;&lt;author&gt;Onsoz H., Usta Yesilbalkan O.&lt;/author&gt;&lt;/authors&gt;&lt;/contributors&gt;&lt;titles&gt;&lt;title&gt;Reliability and validity of the Turkish version of the Dialysis Symptom Index in chronic hemodialysis patients&lt;/title&gt;&lt;secondary-title&gt;Turkish Nephrology, Dialysis and Tranplantation Journal&lt;/secondary-title&gt;&lt;/titles&gt;&lt;periodical&gt;&lt;full-title&gt;Turkish Nephrology, Dialysis and Tranplantation Journal&lt;/full-title&gt;&lt;/periodical&gt;&lt;pages&gt;60-67&lt;/pages&gt;&lt;volume&gt;22&lt;/volume&gt;&lt;number&gt;1&lt;/number&gt;&lt;dates&gt;&lt;year&gt;2013&lt;/year&gt;&lt;/dates&gt;&lt;urls&gt;&lt;/urls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3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 for symptoms: 0.82 - 0.84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Kappa statistics: 0.10 - 0.89 (n = 120, 1 week) 23 items kappa values ≥ 0.60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Diarrhoea and difficulty concentrating had values &lt; 0.20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xpert rating of items, CVI: 0.82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57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Weisbord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0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XZWlzYm9yZDwvQXV0aG9yPjxZZWFyPjIwMDQ8L1llYXI+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XZWlzYm9yZDwvQXV0aG9yPjxZZWFyPjIwMDQ8L1llYXI+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Kappa statistics: 0.06 - 0.90 (n = 20, 4 -7 days) 10 items demonstrated kappa values </w:t>
            </w:r>
            <w:r w:rsidRPr="002C67BE">
              <w:rPr>
                <w:rFonts w:ascii="Arial" w:eastAsia="Calibri" w:hAnsi="Arial" w:cs="Arial"/>
                <w:sz w:val="16"/>
                <w:szCs w:val="16"/>
                <w:u w:val="single"/>
              </w:rPr>
              <w:t>&gt;</w:t>
            </w:r>
            <w:r w:rsidRPr="002C67BE">
              <w:rPr>
                <w:rFonts w:ascii="Arial" w:eastAsia="Calibri" w:hAnsi="Arial" w:cs="Arial"/>
                <w:sz w:val="16"/>
                <w:szCs w:val="16"/>
              </w:rPr>
              <w:t>0.60.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xpert review and focus groups with patients and providers.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23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Ferrans</w:t>
            </w:r>
            <w:proofErr w:type="spellEnd"/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 and Powers Quality of Life Index 3.0 (Dialysis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Dehesh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1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EZWhlc2g8L0F1dGhvcj48WWVhcj4yMDE0PC9ZZWFyPjxS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EZWhlc2g8L0F1dGhvcj48WWVhcj4yMDE0PC9ZZWFyPjxS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64 - 0.8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arman's correlation between items and hypothesised domains: 0.75 - 0.94 (scaling success 100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actor analysis (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Quartima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rotation): Variance explained by the four factors was 89%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69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Ferrans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and Powers 198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Ferrans&lt;/Author&gt;&lt;Year&gt;1985&lt;/Year&gt;&lt;RecNum&gt;3866&lt;/RecNum&gt;&lt;DisplayText&gt;[64]&lt;/DisplayText&gt;&lt;record&gt;&lt;rec-number&gt;3866&lt;/rec-number&gt;&lt;foreign-keys&gt;&lt;key app="EN" db-id="erw5vp25u0x00lesve6vtfw0wzr0v220p0xr" timestamp="1452204036"&gt;3866&lt;/key&gt;&lt;/foreign-keys&gt;&lt;ref-type name="Journal Article"&gt;17&lt;/ref-type&gt;&lt;contributors&gt;&lt;authors&gt;&lt;author&gt;Ferrans, C. E.&lt;/author&gt;&lt;author&gt;Powers, M. J.&lt;/author&gt;&lt;/authors&gt;&lt;/contributors&gt;&lt;auth-address&gt;C.E. Ferrans&lt;/auth-address&gt;&lt;titles&gt;&lt;title&gt;Quality of life index: development and psychometric properties&lt;/title&gt;&lt;secondary-title&gt;Ans&lt;/secondary-title&gt;&lt;/titles&gt;&lt;periodical&gt;&lt;full-title&gt;Ans&lt;/full-title&gt;&lt;/periodical&gt;&lt;pages&gt;15-24&lt;/pages&gt;&lt;volume&gt;Advances in nursing science. 8&lt;/volume&gt;&lt;number&gt;1&lt;/number&gt;&lt;keywords&gt;&lt;keyword&gt;adult&lt;/keyword&gt;&lt;keyword&gt;article&lt;/keyword&gt;&lt;keyword&gt;comparative study&lt;/keyword&gt;&lt;keyword&gt;female&lt;/keyword&gt;&lt;keyword&gt;human&lt;/keyword&gt;&lt;keyword&gt;male&lt;/keyword&gt;&lt;keyword&gt;middle aged&lt;/keyword&gt;&lt;keyword&gt;psychological aspect&lt;/keyword&gt;&lt;keyword&gt;psychometry&lt;/keyword&gt;&lt;keyword&gt;quality of life&lt;/keyword&gt;&lt;keyword&gt;renal replacement therapy&lt;/keyword&gt;&lt;/keywords&gt;&lt;dates&gt;&lt;year&gt;1985&lt;/year&gt;&lt;pub-dates&gt;&lt;date&gt;Oct&lt;/date&gt;&lt;/pub-dates&gt;&lt;/dates&gt;&lt;isbn&gt;0161-9268&lt;/isbn&gt;&lt;accession-num&gt;3933411&lt;/accession-num&gt;&lt;urls&gt;&lt;related-urls&gt;&lt;url&gt;http://ovidsp.ovid.com/ovidweb.cgi?T=JS&amp;amp;CSC=Y&amp;amp;NEWS=N&amp;amp;PAGE=fulltext&amp;amp;D=emed1b&amp;amp;AN=3933411&lt;/url&gt;&lt;url&gt;http://sfxeu07.hosted.exlibrisgroup.com/bham?sid=OVID:embase&amp;amp;id=pmid:3933411&amp;amp;id=doi:&amp;amp;issn=0161-9268&amp;amp;isbn=&amp;amp;volume=8&amp;amp;issue=1&amp;amp;spage=15&amp;amp;pages=15-24&amp;amp;date=1985&amp;amp;title=ANS.+Advances+in+nursing+science&amp;amp;atitle=Quality+of+life+index%3A+development+and+psychometric+properties&amp;amp;aulast=Ferrans&amp;amp;pid=%3Cauthor%3EFerrans+C.E.%3C%2Fauthor%3E%3CAN%3E3933411%3C%2FAN%3E%3CDT%3EJournal%3A+Article%3C%2FDT%3E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4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9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: 0.81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20, 4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 between scores from the QLI and the life satisfaction question for dialysis patients = 0.65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 and patient consultation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75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Halabi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2006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IYWxhYmk8L0F1dGhvcj48WWVhcj4yMDA2PC9ZZWFyPjxS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IYWxhYmk8L0F1dGhvcj48WWVhcj4yMDA2PC9ZZWFyPjxS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6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9 - 0.86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571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Korkut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Y.&lt;/Author&gt;&lt;Year&gt;2007&lt;/Year&gt;&lt;RecNum&gt;5686&lt;/RecNum&gt;&lt;DisplayText&gt;[67]&lt;/DisplayText&gt;&lt;record&gt;&lt;rec-number&gt;5686&lt;/rec-number&gt;&lt;foreign-keys&gt;&lt;key app="EN" db-id="erw5vp25u0x00lesve6vtfw0wzr0v220p0xr" timestamp="1471946560"&gt;5686&lt;/key&gt;&lt;/foreign-keys&gt;&lt;ref-type name="Journal Article"&gt;17&lt;/ref-type&gt;&lt;contributors&gt;&lt;authors&gt;&lt;author&gt;Korkut, Y.&lt;/author&gt;&lt;/authors&gt;&lt;/contributors&gt;&lt;titles&gt;&lt;title&gt;The reliability and validity study of the Turkish version of Ferrans and Powers&amp;apos; Quality of Life Index for dialysis patients&lt;/title&gt;&lt;secondary-title&gt;Archives of Neuropsychiatry&lt;/secondary-title&gt;&lt;/titles&gt;&lt;periodical&gt;&lt;full-title&gt;Archives of Neuropsychiatry&lt;/full-title&gt;&lt;/periodical&gt;&lt;volume&gt;44&lt;/volume&gt;&lt;number&gt;14&lt;/number&gt;&lt;dates&gt;&lt;year&gt;2007&lt;/year&gt;&lt;/dates&gt;&lt;urls&gt;&lt;/urls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7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92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: 0.65 (n = 31, 4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s between QLI and 6 SF-36 domains (r = 0.36 - 0.47, p &lt; 0.05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s between QLI score and the Beck's score (r = -0.566, p&lt;0.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lastRenderedPageBreak/>
              <w:t>Kidney Disease Quality of Life(KDQOL Dialysis version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Hays 199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IYXlzPC9BdXRob3I+PFllYXI+MTk5NDwvWWVhcj48UmVj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IYXlzPC9BdXRob3I+PFllYXI+MTk5NDwvWWVhcj48UmVj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8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all &gt;0.75 (except quality of social interaction  0.68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Number of medications currently taken correlated significantly with 9 domains with physical functioning being the highest (r = -0.23, p &lt;0.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FA (oblique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Proma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rotation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uttman's weakest lower bound was consistent for 3 to 4 factors. 4 factors were indicated by parallel analysis and the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scree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test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 and patient focus group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KDQOL (Modified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Rao et al 2000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SYW88L0F1dGhvcj48WWVhcj4yMDAwPC9ZZWFyPjxSZWNO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SYW88L0F1dGhvcj48WWVhcj4yMDAwPC9ZZWFyPjxSZWNO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9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0.66 - 0.92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 of pain domain with corresponding SF36 pain domain, r = 0.70, p&lt;0.001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leep and SF36 energy/fatigue domains, r = 0.57, p&lt;0.001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88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KDQOL-36 questionnaire (KDQOL-36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Chao et al. 2016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&lt;EndNote&gt;&lt;Cite&gt;&lt;Author&gt;Chao&lt;/Author&gt;&lt;Year&gt;2016&lt;/Year&gt;&lt;RecNum&gt;5684&lt;/RecNum&gt;&lt;DisplayText&gt;[33]&lt;/DisplayText&gt;&lt;record&gt;&lt;rec-number&gt;5684&lt;/rec-number&gt;&lt;foreign-keys&gt;&lt;key app="EN" db-id="erw5vp25u0x00lesve6vtfw0wzr0v220p0xr" timestamp="1471944883"&gt;5684&lt;/key&gt;&lt;/foreign-keys&gt;&lt;ref-type name="Journal Article"&gt;17&lt;/ref-type&gt;&lt;contributors&gt;&lt;authors&gt;&lt;author&gt;Chao, S.&lt;/author&gt;&lt;author&gt;Yen, M.&lt;/author&gt;&lt;author&gt;Lin, T. C.&lt;/author&gt;&lt;author&gt;Sung, J. M.&lt;/author&gt;&lt;author&gt;Wang, M. C.&lt;/author&gt;&lt;author&gt;Hung, S. Y.&lt;/author&gt;&lt;/authors&gt;&lt;/contributors&gt;&lt;auth-address&gt;Fooyin University, Kaohsiung, Taiwan National Cheng Kung University, Tainan, Taiwan.&amp;#xD;National Cheng Kung University, Tainan, Taiwan miaofen@mail.ncku.edu.tw.&amp;#xD;Ditmanson Medical Foundation Chia-Yi Christian Hospital, Taiwan.&amp;#xD;National Cheng Kung University, Tainan, Taiwan.&amp;#xD;E-Da Hospital, Kaohsiung, Taiwan I-Shou University, Kaohsiung, Taiwan.&lt;/auth-address&gt;&lt;titles&gt;&lt;title&gt;Psychometric Properties of the Kidney Disease Quality of Life-36 Questionnaire (KDQOL-36)&lt;/title&gt;&lt;secondary-title&gt;West J Nurs Res&lt;/secondary-title&gt;&lt;alt-title&gt;Western journal of nursing research&lt;/alt-title&gt;&lt;/titles&gt;&lt;alt-periodical&gt;&lt;full-title&gt;Western Journal of Nursing Research&lt;/full-title&gt;&lt;/alt-periodical&gt;&lt;pages&gt;1067-82&lt;/pages&gt;&lt;volume&gt;38&lt;/volume&gt;&lt;number&gt;8&lt;/number&gt;&lt;edition&gt;2016/03/31&lt;/edition&gt;&lt;keywords&gt;&lt;keyword&gt;Kdqol-36&lt;/keyword&gt;&lt;keyword&gt;chronic kidney disease&lt;/keyword&gt;&lt;keyword&gt;confirmatory factor analysis&lt;/keyword&gt;&lt;keyword&gt;quality of life&lt;/keyword&gt;&lt;/keywords&gt;&lt;dates&gt;&lt;year&gt;2016&lt;/year&gt;&lt;pub-dates&gt;&lt;date&gt;Aug&lt;/date&gt;&lt;/pub-dates&gt;&lt;/dates&gt;&lt;isbn&gt;0193-9459&lt;/isbn&gt;&lt;accession-num&gt;27026384&lt;/accession-num&gt;&lt;urls&gt;&lt;/urls&gt;&lt;electronic-resource-num&gt;10.1177/0193945916640765&lt;/electronic-resource-num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33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 (excluding item 28): 0.76 - 0.92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 between item to total and item to domain: 0.21 - 0.67 and 0.43 - 0.92 respectively (p&lt; .001).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’s Coefficient correlation of the KDQOL-36 (excluding Item 28) to the question “How satisfied are you with your health?” of the WHOQOL-BREF): 0.28 to 0.42 (p &lt; 0.0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fter improving the model fit (deleting item 28 (dialysis) and item 35 (sex life), the modified model 2 was presented as follows: χ2 = 1390.903, χ2/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df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= 2.711, p &lt; 0.001, GFI = 0.833, adjusted GFI = 0.806, RMSEA = 0.063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 equivalence, clarity, and readability of the translated KDQOL-36™ CVI: 91%, 93%, and 95%, respectively.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511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Chow and Tam 201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DaG93PC9BdXRob3I+PFllYXI+MjAxNDwvWWVhcj48UmVj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DaG93PC9BdXRob3I+PFllYXI+MjAxNDwvWWVhcj48UmVj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37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 (kidney disease domains): 0.65 - 0.83.                              Cronbach's PCS: 0.32 and MCS: 0.53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(ICC) all subscales: &gt;0.98.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20, 10 - 14 day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arman Rho correlations depression (HADS) and all domains, r: −0.25 (p &lt; 0.001) to −0.50 (p &lt; 0.001)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Independent t-test, to compare QoL between the patient groups, p &lt;0.001 for all domains.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122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Mateti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201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NYXRldGk8L0F1dGhvcj48WWVhcj4yMDE1PC9ZZWFyPjxS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NYXRldGk8L0F1dGhvcj48WWVhcj4yMDE1PC9ZZWFyPjxS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4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2 - 0.7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(ICC): 0.83 - 0.97 (n = 45, 7 days) 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Q-VAS in kidney disease targeted domains correlated significantly with symptoms (0.393), effects of kidney disease (0.320) and burden of kidney disease (0.264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076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lastRenderedPageBreak/>
              <w:t xml:space="preserve">Ricardo et al. 201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SaWNhcmRvPC9BdXRob3I+PFllYXI+MjAxMzwvWWVhcj48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SaWNhcmRvPC9BdXRob3I+PFllYXI+MjAxMzwvWWVhcj48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34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: 0.80 - 0.8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MCS correlated with BDI for all groups: -0.56 to -0.61, p&lt;0.001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 PSF score correlated significantly with the symptoms domain, r= −0.70 to −0.77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964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Tao et al. 201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Tao&lt;/Author&gt;&lt;Year&gt;2014&lt;/Year&gt;&lt;RecNum&gt;5678&lt;/RecNum&gt;&lt;DisplayText&gt;[38]&lt;/DisplayText&gt;&lt;record&gt;&lt;rec-number&gt;5678&lt;/rec-number&gt;&lt;foreign-keys&gt;&lt;key app="EN" db-id="erw5vp25u0x00lesve6vtfw0wzr0v220p0xr" timestamp="1471942943"&gt;5678&lt;/key&gt;&lt;/foreign-keys&gt;&lt;ref-type name="Journal Article"&gt;17&lt;/ref-type&gt;&lt;contributors&gt;&lt;authors&gt;&lt;author&gt;Tao, X.&lt;/author&gt;&lt;author&gt;Chow, S. K.&lt;/author&gt;&lt;author&gt;Wong, F. K.&lt;/author&gt;&lt;/authors&gt;&lt;/contributors&gt;&lt;auth-address&gt;School of Nursing, The Hong Kong Polytechnic University, Hunghom, Kowloon, Hong Kong. susan.chow@polyu.edu.hk.&lt;/auth-address&gt;&lt;titles&gt;&lt;title&gt;Determining the validity and reliability of the Chinese version of the Kidney Disease Quality of Life Questionnaire (KDQOL-36)&lt;/title&gt;&lt;secondary-title&gt;BMC Nephrol&lt;/secondary-title&gt;&lt;alt-title&gt;BMC nephrology&lt;/alt-title&gt;&lt;/titles&gt;&lt;periodical&gt;&lt;full-title&gt;BMC Nephrol&lt;/full-title&gt;&lt;abbr-1&gt;BMC nephrology&lt;/abbr-1&gt;&lt;/periodical&gt;&lt;alt-periodical&gt;&lt;full-title&gt;BMC Nephrol&lt;/full-title&gt;&lt;abbr-1&gt;BMC nephrology&lt;/abbr-1&gt;&lt;/alt-periodical&gt;&lt;pages&gt;115&lt;/pages&gt;&lt;volume&gt;15&lt;/volume&gt;&lt;edition&gt;2014/07/13&lt;/edition&gt;&lt;keywords&gt;&lt;keyword&gt;Adult&lt;/keyword&gt;&lt;keyword&gt;*Asian Continental Ancestry Group&lt;/keyword&gt;&lt;keyword&gt;Female&lt;/keyword&gt;&lt;keyword&gt;Health Surveys/methods/*standards&lt;/keyword&gt;&lt;keyword&gt;Humans&lt;/keyword&gt;&lt;keyword&gt;Kidney Diseases/diagnosis/*ethnology/*psychology&lt;/keyword&gt;&lt;keyword&gt;Male&lt;/keyword&gt;&lt;keyword&gt;Middle Aged&lt;/keyword&gt;&lt;keyword&gt;Quality of Life/*psychology&lt;/keyword&gt;&lt;keyword&gt;Reproducibility of Results&lt;/keyword&gt;&lt;keyword&gt;Surveys and Questionnaires/*standards&lt;/keyword&gt;&lt;/keywords&gt;&lt;dates&gt;&lt;year&gt;2014&lt;/year&gt;&lt;/dates&gt;&lt;isbn&gt;1471-2369&lt;/isbn&gt;&lt;accession-num&gt;25015224&lt;/accession-num&gt;&lt;urls&gt;&lt;/urls&gt;&lt;custom2&gt;Pmc4115482&lt;/custom2&gt;&lt;electronic-resource-num&gt;10.1186/1471-2369-15-115&lt;/electronic-resource-num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38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’s alpha: 0.69 - 0.78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(ICC): 0.70 -0.86(n = 28, 10 - 14 day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arman’s correlations between all KDQOL-36 scores and the BDI score, rho: -0.395 to -0.654, p &lt;0.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tem-level content validity index (I-CVI) and scale-level CVI (S-CVI): 1.0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686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Thaweethamcharoen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1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UaGF3ZWV0aGFtY2hhcm9lbjwvQXV0aG9yPjxZZWFyPjIw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UaGF3ZWV0aGFtY2hhcm9lbjwvQXV0aG9yPjxZZWFyPjIw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41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, kidney disease domains: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HD = 0.79 - 0.83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D = 0.71 - 0.7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(ICCs): for all scales &gt; 0.95 (n = 30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or HD, Spearman's correlations of disease specific scores with PCS, MCS and utility scores (EQ5D): all +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ve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and significant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or PD, Spearman's correlations of symptoms domain: all +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ve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and significant (p&lt;0.0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432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Yang 201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ZYW5nPC9BdXRob3I+PFllYXI+MjAxMzwvWWVhcj48UmVj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ZYW5nPC9BdXRob3I+PFllYXI+MjAxMzwvWWVhcj48UmVj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40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, kidney disease domains:0.82- 0.91 Cronbach’s alpha:0.74 (PCS) and 0.70 (MCS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efficient, item-to-scale correlation: 0.76 - 0.9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FA* (kidney disease items), a 3-factor model reflected the grouping of items to form the 3 kidney scales. Good fit to data. (CFI 0.934, RMSEA 0.085)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214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KDQOL-Short Form questionnaire (KDQOL-SF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Abd </w:t>
            </w: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ElHafeez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</w:t>
            </w: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 2012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BYmQgRWxoYWZlZXo8L0F1dGhvcj48WWVhcj4yMDEyPC9Z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BYmQgRWxoYWZlZXo8L0F1dGhvcj48WWVhcj4yMDEyPC9Z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3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, kidney-specific domains: &gt;0.70 (except 'work status' 'cognitive function', 'quality of social interaction' 0.28, 0.60. 0.23, respectively) Cronbach’s alpha, generic domains: &gt;0.7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(ICC): 0.79 - 0.95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50, 1 week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the disease specific domains correlated significantly with PCS, r: 0.24 - 0.68 (p&lt;0.05)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the disease specific domains, except 'sexual function', correlated significantly with MCS, r:0.24 - 0.55 (p&lt;0.05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Cs w:val="24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FA (Varimax rotation)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Cs w:val="24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KMO: 0.73. Bartlett’s test of sphericity: Χ2 = 1.83, p &lt; 0.001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CA was done. Initial eigenvalues showed that 39 items explained 70.9% of the variance in 10 components. Factor loading ranged from 0.50 to 0.94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784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lastRenderedPageBreak/>
              <w:t xml:space="preserve">Barotfi et al. 2006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CYXJvdGZpPC9BdXRob3I+PFllYXI+MjAwNjwvWWVhcj48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CYXJvdGZpPC9BdXRob3I+PFllYXI+MjAwNjwvWWVhcj48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76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, HD, all generic domains: &gt; 0.70 Disease-specific:    0.54 - 0.83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’s alpha,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T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>, all generic domains: &gt; 0.70 Disease-specific:   0.59 - 0.9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–retest (Pearson's coefficients)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Disease-specific domains: 0.40 – 0.88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0.56 – 0.81 (n = 63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Differences in mean scores between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T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and HD for all generic domains and for 7 of the 11 disease-specific domains.  &gt;10 points for most domains that show a difference (p&lt;0.001).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QoL scores significantly different between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T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and HD for generic domains. 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49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Bataclan and Dial 2009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YXRhY2xhbjwvQXV0aG9yPjxZZWFyPjIwMDk8L1llYXI+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YXRhY2xhbjwvQXV0aG9yPjxZZWFyPjIwMDk8L1llYXI+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88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 Disease-specific domains: 0.60 - 0.78 Generic domains: 0.61 - 0.8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(ICC) :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Disease-specific domains: 0.58 - 0.97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eneric: 0.65 - 0.98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30, 10 - 14 day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the items in generic domains had significant correlation with overall health rating: 0.61 - 0.80, (p&lt;0.05) except for role – emotional (p = 0.19).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Disease-specific domains correlated with the overall health rating: 0.18 – 0.39, p &lt;0.05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262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>Boini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 et al.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b2luaTwvQXV0aG9yPjxZZWFyPjIwMDc8L1llYXI+PFJl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b2luaTwvQXV0aG9yPjxZZWFyPjIwMDc8L1llYXI+PFJl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89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, Disease-specific domains: &gt;0.7 for all except 'work status' (0.38) and 'quality of social interactions' (0.48). 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all &gt;0.75 except 'Social functioning' (0.64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correlation coefficient, specific domains: &gt;0.70 for all except 'social interactions' (0.51), 'social support' (0.42)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&gt;0.70 for all except 'physical functioning' (0.56) and 'role physical' (0.67)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7 day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tem-dimension correlations, for all the specific domains: 0.03 - 0.83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 between burden of kidney disease (specific) and general health (generic), r  = 0.72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97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lastRenderedPageBreak/>
              <w:t>Bouidida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 et al. 201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SaG91PC9BdXRob3I+PFllYXI+MjAxNDwvWWVhcj48UmVj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SaG91PC9BdXRob3I+PFllYXI+MjAxNDwvWWVhcj48UmVj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46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 Kidney-specific domains: 0.38 - 0.90.  Note that sexual function only had 40% response rate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0.70 - 0.86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(ICC),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Kidney specific domains: 0.78 - 0.90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eneric domains: 0.67 - 0.90 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20, 10 - 14 day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s of items within domains were higher than that of items outside domains in 87% of cases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Men scored significantly higher than women on 5 subscales: on symptom/problem, cognitive function, physical functioning, social functioning, and pain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97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Cheung et al. 2012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DaGV1bmc8L0F1dGhvcj48WWVhcj4yMDEyPC9ZZWFyPjxS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DaGV1bmc8L0F1dGhvcj48WWVhcj4yMDEyPC9ZZWFyPjxS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36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 for specific ranged from 0.32 (work status) to 1.00 (dialysis staff encouragement and sexual function)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for RAND 36 domains ranged: 0.78 - 0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arman’s rank coefficient (rho), KPS scores most strongly correlated with 'effects of kidney disease' (rho = 0.56, p&lt;0.001), 'physical functioning' (rho = 0.87, p&lt;0.001), and 'energy/fatigue' (rho = 0.62, p&lt;0.001)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GFR correlated with 'burden of kidney disease' (rho = 0.32, p&lt;0.01), 'effects of kidney disease' (rho = 0.29, p&lt;0.01), 'symptoms/problems' (rho = 0.22, p&lt;0.01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tarting RRT was associated with improvement in the following domains: symptoms/problems (p &lt;0.001), cognitive function (p =0.047), and sleep (p =0.044).</w:t>
            </w:r>
          </w:p>
        </w:tc>
      </w:tr>
      <w:tr w:rsidR="00C7151C" w:rsidRPr="002C67BE" w:rsidTr="0014487E">
        <w:trPr>
          <w:cantSplit/>
          <w:trHeight w:val="197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Duarte et al. 200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EdWFydGU8L0F1dGhvcj48WWVhcj4yMDA1PC9ZZWFyPjxS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EdWFydGU8L0F1dGhvcj48WWVhcj4yMDA1PC9ZZWFyPjxS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96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ntra-observer reliability (Cronbach's alpha): all &gt;0.70 except 'patient satisfaction' (0.65)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ICC): 0.49 - 0.93, p&lt;0.001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nter-observer reliability (Cronbach's alpha):  all &gt;0.70 except 'patient satisfaction' (0.50).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ICC): 0.33 - 0.99, p&lt;0.001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rrelation coefficients, physical functioning and physical capacity (NHP): 0.72, p&lt;0.05.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nergy/fatigue and Fatigue (KDQ): 0.68, p&lt;0.05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35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lastRenderedPageBreak/>
              <w:t xml:space="preserve">Fardinmehr et al. 2012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GYXJkaW5tZWhyPC9BdXRob3I+PFllYXI+MjAxMjwvWWVh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GYXJkaW5tZWhyPC9BdXRob3I+PFllYXI+MjAxMjwvWWVh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94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8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efficients correlations, Overall health score correlated significantly with Kidney specific domains: symptoms/problems (0.47), effect of KD (0.67), burden of KD (0.43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464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Green et al. 2001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HcmVlbjwvQXV0aG9yPjxZZWFyPjIwMDE8L1llYXI+PFJl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HcmVlbjwvQXV0aG9yPjxZZWFyPjIwMDE8L1llYXI+PFJl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8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cific (before item deletion): 0.35 - 0.92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after deletion): 0.64 - 0.81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eneric domains: 0.73 - 0.92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 and retest (ICC), Specific domains: 0.42 - 0.95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0.60 - 0.83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60, 10 - 14 day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11 out of 42 items correlated with their intended scale within 2 standard errors of their correlation with at least one other scale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30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Hays et al. 199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&lt;EndNote&gt;&lt;Cite&gt;&lt;Author&gt;Hays R. D.&lt;/Author&gt;&lt;Year&gt;1995&lt;/Year&gt;&lt;RecNum&gt;5685&lt;/RecNum&gt;&lt;DisplayText&gt;[47]&lt;/DisplayText&gt;&lt;record&gt;&lt;rec-number&gt;5685&lt;/rec-number&gt;&lt;foreign-keys&gt;&lt;key app="EN" db-id="erw5vp25u0x00lesve6vtfw0wzr0v220p0xr" timestamp="1471946304"&gt;5685&lt;/key&gt;&lt;/foreign-keys&gt;&lt;ref-type name="Journal Article"&gt;17&lt;/ref-type&gt;&lt;contributors&gt;&lt;authors&gt;&lt;author&gt;Hays R. D., Kallich J. D., Mapes D. L., Coons S. J., Amin N., Carter W. B., Kamberg C.&lt;/author&gt;&lt;/authors&gt;&lt;/contributors&gt;&lt;titles&gt;&lt;title&gt;Kidney Disease Quality of Life Short Form (KDQOL-SF) Version 1.3: A manual for use and scoring&lt;/title&gt;&lt;secondary-title&gt;RAND&lt;/secondary-title&gt;&lt;/titles&gt;&lt;periodical&gt;&lt;full-title&gt;RAND&lt;/full-title&gt;&lt;/periodical&gt;&lt;dates&gt;&lt;year&gt;1995&lt;/year&gt;&lt;/dates&gt;&lt;urls&gt;&lt;/urls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47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all were &gt;0.80 except quality of social interaction (0.61) and cognitive function (0.68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 and focus groups with patient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24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Joshi et al., 2010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Kb3NoaTwvQXV0aG9yPjxZZWFyPjIwMTA8L1llYXI+PFJl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Kb3NoaTwvQXV0aG9yPjxZZWFyPjIwMTA8L1llYXI+PFJl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43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Overall: &gt;0.7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domains: &gt;0.7 except social function (0.66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Significant correlations between overall health score and kidney-disease targeted domains: 0.21 - 0.37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FA (Varimax rotation) Total variance explained by all 8 subscales was 68.35%. Physical function explained the highest percentage of variance at 31.39%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78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Klersy et al. 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GVyc3k8L0F1dGhvcj48WWVhcj4yMDA3PC9ZZWFyPjxS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GVyc3k8L0F1dGhvcj48WWVhcj4yMDA3PC9ZZWFyPjxS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39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Kidney specific domains: Only 3 domains were &lt;0.70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Only 2 domains were &lt;0.7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, Pearson's correlation coefficient and ICC ranged from 80% to 100% for all domains except staff encouragement and work status (both 60%)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10, within 4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tem internal consistency was 74.5% for kidney specific items and 87.5% for generic items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actor analysis (PCA, oblique rotation, scree plot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ight scales related to the burden of the disease, were loaded on the first axis while scales social support, staff encouragement and patient satisfaction, were loaded on the second axis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846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lastRenderedPageBreak/>
              <w:t xml:space="preserve">Kontodimopoulos &amp; Niakas 200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250b2RpbW9wb3Vsb3M8L0F1dGhvcj48WWVhcj4yMDA1
PC9ZZWFyPjxSZWNOdW0+Mzk2MjwvUmVjTnVtPjxEaXNwbGF5VGV4dD5bODZdPC9EaXNwbGF5VGV4
dD48cmVjb3JkPjxyZWMtbnVtYmVyPjM5NjI8L3JlYy1udW1iZXI+PGZvcmVpZ24ta2V5cz48a2V5
IGFwcD0iRU4iIGRiLWlkPSJlcnc1dnAyNXUweDAwbGVzdmU2dnRmdzB3enIwdjIyMHAweHIiIHRp
bWVzdGFtcD0iMTQ1MjIwNDAzNyI+Mzk2Mj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QYXRyYXMsIEdyZWVjZSYj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250b2RpbW9wb3Vsb3M8L0F1dGhvcj48WWVhcj4yMDA1
PC9ZZWFyPjxSZWNOdW0+Mzk2MjwvUmVjTnVtPjxEaXNwbGF5VGV4dD5bODZdPC9EaXNwbGF5VGV4
dD48cmVjb3JkPjxyZWMtbnVtYmVyPjM5NjI8L3JlYy1udW1iZXI+PGZvcmVpZ24ta2V5cz48a2V5
IGFwcD0iRU4iIGRiLWlkPSJlcnc1dnAyNXUweDAwbGVzdmU2dnRmdzB3enIwdjIyMHAweHIiIHRp
bWVzdGFtcD0iMTQ1MjIwNDAzNyI+Mzk2Mj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QYXRyYXMsIEdyZWVjZSYj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86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 &gt;0.7 for all domains except social interaction, (0.59) and social support, (0.68)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Item-scale correlations (Item-internal consistency) for both generic and specific domains: 0.31 - 0.94.  Scaling success (&gt;0.40) in all except one generic item and 3 specific items. 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-test and ANOVA showed statistically significant differences due to age, gender, education, co-morbidities and hospitalizations (p&lt;0.05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C7151C" w:rsidRPr="002C67BE" w:rsidTr="0014487E">
        <w:trPr>
          <w:cantSplit/>
          <w:trHeight w:val="1632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Kontodimopoulos &amp; Niakas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250b2RpbW9wb3Vsb3M8L0F1dGhvcj48WWVhcj4yMDA3
PC9ZZWFyPjxSZWNOdW0+Mzk2MTwvUmVjTnVtPjxEaXNwbGF5VGV4dD5bODddPC9EaXNwbGF5VGV4
dD48cmVjb3JkPjxyZWMtbnVtYmVyPjM5NjE8L3JlYy1udW1iZXI+PGZvcmVpZ24ta2V5cz48a2V5
IGFwcD0iRU4iIGRiLWlkPSJlcnc1dnAyNXUweDAwbGVzdmU2dnRmdzB3enIwdjIyMHAweHIiIHRp
bWVzdGFtcD0iMTQ1MjIwNDAzNyI+Mzk2MT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GYWN1bHR5IG9mIFNvY2lh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250b2RpbW9wb3Vsb3M8L0F1dGhvcj48WWVhcj4yMDA3
PC9ZZWFyPjxSZWNOdW0+Mzk2MTwvUmVjTnVtPjxEaXNwbGF5VGV4dD5bODddPC9EaXNwbGF5VGV4
dD48cmVjb3JkPjxyZWMtbnVtYmVyPjM5NjE8L3JlYy1udW1iZXI+PGZvcmVpZ24ta2V5cz48a2V5
IGFwcD0iRU4iIGRiLWlkPSJlcnc1dnAyNXUweDAwbGVzdmU2dnRmdzB3enIwdjIyMHAweHIiIHRp
bWVzdGFtcD0iMTQ1MjIwNDAzNyI+Mzk2MT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GYWN1bHR5IG9mIFNvY2lh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87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&gt;0.75 for all generic domains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cific domains: &gt;0.75 for all except social interaction (0.59), Social support (0.67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Item-internal consistency between items and their hypothesised scales for both generic and specific sections: 0.32 - 0.93.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rrelations between generic and specific domains: 0.27 - 0.67 (p&lt;0.01)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-test and ANOVA showed statistically significant differences due to age, gender, education, co-morbidities and hospitalizations.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C7151C" w:rsidRPr="002C67BE" w:rsidTr="0014487E">
        <w:trPr>
          <w:cantSplit/>
          <w:trHeight w:val="1643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Korevaar et al.  2002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3JldmFhcjwvQXV0aG9yPjxZZWFyPjIwMDI8L1llYXI+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Lb3JldmFhcjwvQXV0aG9yPjxZZWFyPjIwMDI8L1llYXI+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48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 specific domains: &gt;0.7 for all except 'work status' and 'quality of social interactions' (both 0.39) and 'social support' (0.67)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EuroQoL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overall health rating (VAS-score) was significantly correlated with all the generic and specific domains of KDQOL: 0.31 - 0.76, except 'patient satisfaction'.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Residual GFR correlated significantly with 5 out the 8 specific domains, 0.15 - 0.21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gnificant correlations between changes in HRQOL scores and residual GFR in 10 domains within a 9 month period.</w:t>
            </w:r>
          </w:p>
        </w:tc>
      </w:tr>
      <w:tr w:rsidR="00C7151C" w:rsidRPr="002C67BE" w:rsidTr="0014487E">
        <w:trPr>
          <w:cantSplit/>
          <w:trHeight w:val="934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Malindretos 2010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&lt;EndNote&gt;&lt;Cite&gt;&lt;Author&gt;Malindretos&lt;/Author&gt;&lt;Year&gt;2010&lt;/Year&gt;&lt;RecNum&gt;5672&lt;/RecNum&gt;&lt;DisplayText&gt;[44]&lt;/DisplayText&gt;&lt;record&gt;&lt;rec-number&gt;5672&lt;/rec-number&gt;&lt;foreign-keys&gt;&lt;key app="EN" db-id="erw5vp25u0x00lesve6vtfw0wzr0v220p0xr" timestamp="1471941539"&gt;5672&lt;/key&gt;&lt;/foreign-keys&gt;&lt;ref-type name="Journal Article"&gt;17&lt;/ref-type&gt;&lt;contributors&gt;&lt;authors&gt;&lt;author&gt;Malindretos, P.&lt;/author&gt;&lt;author&gt;Sarafidis, P.&lt;/author&gt;&lt;author&gt;Spaia, S.&lt;/author&gt;&lt;author&gt;Sioulis, A.&lt;/author&gt;&lt;author&gt;Zeggos, N.&lt;/author&gt;&lt;author&gt;Raptis, V.&lt;/author&gt;&lt;author&gt;Kitos, V.&lt;/author&gt;&lt;author&gt;Koronis, C.&lt;/author&gt;&lt;author&gt;Kabouris, C.&lt;/author&gt;&lt;author&gt;Zili, S.&lt;/author&gt;&lt;author&gt;Grekas, D.&lt;/author&gt;&lt;/authors&gt;&lt;/contributors&gt;&lt;auth-address&gt;Section of Nephrology and Hypertension, 1st Department of Medicine, AHEPA University Hospital, Thessaloniki, Greece. malindre@med.auth.gr&lt;/auth-address&gt;&lt;titles&gt;&lt;title&gt;Adaptation and validation of the Kidney Disease Quality of Life-Short Form questionnaire in the Greek language&lt;/title&gt;&lt;secondary-title&gt;Am J Nephrol&lt;/secondary-title&gt;&lt;alt-title&gt;American journal of nephrology&lt;/alt-title&gt;&lt;/titles&gt;&lt;periodical&gt;&lt;full-title&gt;American Journal of Nephrology&lt;/full-title&gt;&lt;abbr-1&gt;Am J Nephrol&lt;/abbr-1&gt;&lt;/periodical&gt;&lt;alt-periodical&gt;&lt;full-title&gt;American Journal of Nephrology&lt;/full-title&gt;&lt;/alt-periodical&gt;&lt;pages&gt;9-14&lt;/pages&gt;&lt;volume&gt;31&lt;/volume&gt;&lt;number&gt;1&lt;/number&gt;&lt;edition&gt;2009/10/30&lt;/edition&gt;&lt;keywords&gt;&lt;keyword&gt;Cross-Sectional Studies&lt;/keyword&gt;&lt;keyword&gt;Female&lt;/keyword&gt;&lt;keyword&gt;Greece&lt;/keyword&gt;&lt;keyword&gt;Humans&lt;/keyword&gt;&lt;keyword&gt;*Kidney Diseases/diagnosis&lt;/keyword&gt;&lt;keyword&gt;Language&lt;/keyword&gt;&lt;keyword&gt;Male&lt;/keyword&gt;&lt;keyword&gt;Middle Aged&lt;/keyword&gt;&lt;keyword&gt;*Quality of Life&lt;/keyword&gt;&lt;keyword&gt;Reproducibility of Results&lt;/keyword&gt;&lt;keyword&gt;*Surveys and Questionnaires&lt;/keyword&gt;&lt;/keywords&gt;&lt;dates&gt;&lt;year&gt;2010&lt;/year&gt;&lt;/dates&gt;&lt;isbn&gt;0250-8095&lt;/isbn&gt;&lt;accession-num&gt;19864884&lt;/accession-num&gt;&lt;urls&gt;&lt;/urls&gt;&lt;electronic-resource-num&gt;10.1159/000252926&lt;/electronic-resource-num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44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&gt;0.90 for all domains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(ICC): 0.88  - 0.99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50, within 4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All items showed significant correlation with their hypothesized scale and this correlation was stronger than the correlation with other domains.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35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Molsted et al. 200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&lt;EndNote&gt;&lt;Cite&gt;&lt;Author&gt;Molsted&lt;/Author&gt;&lt;Year&gt;2005&lt;/Year&gt;&lt;RecNum&gt;5682&lt;/RecNum&gt;&lt;DisplayText&gt;[92]&lt;/DisplayText&gt;&lt;record&gt;&lt;rec-number&gt;5682&lt;/rec-number&gt;&lt;foreign-keys&gt;&lt;key app="EN" db-id="erw5vp25u0x00lesve6vtfw0wzr0v220p0xr" timestamp="1471944864"&gt;5682&lt;/key&gt;&lt;/foreign-keys&gt;&lt;ref-type name="Journal Article"&gt;17&lt;/ref-type&gt;&lt;contributors&gt;&lt;authors&gt;&lt;author&gt;Molsted, S.&lt;/author&gt;&lt;author&gt;Heaf, J.&lt;/author&gt;&lt;author&gt;Prescott, L.&lt;/author&gt;&lt;author&gt;Eidemak, I.&lt;/author&gt;&lt;/authors&gt;&lt;/contributors&gt;&lt;auth-address&gt;Department of Nephrology, Herlev Hospital, Herlev, Denmark. stimo@fa.dk&lt;/auth-address&gt;&lt;titles&gt;&lt;title&gt;Reliability testing of the Danish version of the Kidney Disease Quality of Life Short Form&lt;/title&gt;&lt;secondary-title&gt;Scand J Urol Nephrol&lt;/secondary-title&gt;&lt;alt-title&gt;Scandinavian journal of urology and nephrology&lt;/alt-title&gt;&lt;/titles&gt;&lt;periodical&gt;&lt;full-title&gt;Scandinavian Journal of Urology &amp;amp; Nephrology&lt;/full-title&gt;&lt;abbr-1&gt;Scand J Urol Nephrol&lt;/abbr-1&gt;&lt;/periodical&gt;&lt;pages&gt;498-502&lt;/pages&gt;&lt;volume&gt;39&lt;/volume&gt;&lt;number&gt;6&lt;/number&gt;&lt;edition&gt;2005/11/24&lt;/edition&gt;&lt;keywords&gt;&lt;keyword&gt;Aged&lt;/keyword&gt;&lt;keyword&gt;Denmark&lt;/keyword&gt;&lt;keyword&gt;Female&lt;/keyword&gt;&lt;keyword&gt;Humans&lt;/keyword&gt;&lt;keyword&gt;Kidney Diseases/*psychology/therapy&lt;/keyword&gt;&lt;keyword&gt;Male&lt;/keyword&gt;&lt;keyword&gt;Middle Aged&lt;/keyword&gt;&lt;keyword&gt;*Quality of Life&lt;/keyword&gt;&lt;keyword&gt;Renal Dialysis&lt;/keyword&gt;&lt;keyword&gt;Reproducibility of Results&lt;/keyword&gt;&lt;keyword&gt;Surveys and Questionnaires/*classification&lt;/keyword&gt;&lt;keyword&gt;United States&lt;/keyword&gt;&lt;/keywords&gt;&lt;dates&gt;&lt;year&gt;2005&lt;/year&gt;&lt;/dates&gt;&lt;isbn&gt;0036-5599 (Print)&amp;#xD;0036-5599&lt;/isbn&gt;&lt;accession-num&gt;16303727&lt;/accession-num&gt;&lt;urls&gt;&lt;/urls&gt;&lt;electronic-resource-num&gt;10.1080/00365590500240253&lt;/electronic-resource-num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9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’s alpha: &gt; 0.70 for 8 disease-specific domains.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: Generic domains: 0.77 - 0.9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19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lastRenderedPageBreak/>
              <w:t xml:space="preserve">Moreira et al. 2009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Nb3JlaXJhPC9BdXRob3I+PFllYXI+MjAwOTwvWWVhcj48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Nb3JlaXJhPC9BdXRob3I+PFllYXI+MjAwOTwvWWVhcj48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93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 Specific domains: 0.1 -1.0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0.7 - 0.9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Ordinal logistic regression,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re were significant correlations between men and 'pain'. Men had higher scores in this dimension compared to women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69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Pakpour et al. 2011a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QYWtwb3VyPC9BdXRob3I+PFllYXI+MjAxMTwvWWVhcj48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QYWtwb3VyPC9BdXRob3I+PFllYXI+MjAxMTwvWWVhcj48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10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’s alpha, Specific domains: 0.71 - 0.92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eneric domains: 0.73 - 0.93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–retest (ICC),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cific domains: 0.79 - 0.92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eneric domains: 0.77 - 0.91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20, within 10 day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Pearson's Correlations,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Overall health rating correlated significantly with symptoms, effects, burden of kidney disease, work status, quality of social interaction, sexual function and sleep (0.11 - 0.439, P &lt; 0.01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PCA on the 43 kidney targeted items. KMO: 0.71, Bartlett’s test of sphericity: x2-test (946) = 4.570, P &lt; 0.001. 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EFA on the 43 items: initial eigenvalues showed all items explained 79.81% of the variance in 11 components. 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367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Park et al.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QYXJrPC9BdXRob3I+PFllYXI+MjAwNzwvWWVhcj48UmVj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QYXJrPC9BdXRob3I+PFllYXI+MjAwNzwvWWVhcj48UmVj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4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Disease specific domains: 0.45 - 0.93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 : 0.65 - 0.92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, (ICC):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&gt;0.75 for all KDQOL-SF domains, except social functioning (0.69)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30, 1 week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rrelation coefficients, overall health rating correlated significantly with symptoms (0.35), effects of KD (0.35), burden of KD (0.29), cognitive function (0.22), and quality of social interaction (0.25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571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Perneger 200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QZXJuZWdlcjwvQXV0aG9yPjxZZWFyPjIwMDM8L1llYXI+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QZXJuZWdlcjwvQXV0aG9yPjxZZWFyPjIwMDM8L1llYXI+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90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Generic domains: 0.74 - 0.90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Disease-specific: 8 domains were &gt;0.70.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x kidney disease specific scales correlated significantly with PCS: 0.29 (work status) to 0.56 (symptoms/problems)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All the disease specific scales correlated significantly with MCS: 0.27 (work status) to 0.70 (cognitive function).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938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Vasilieva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&lt;EndNote&gt;&lt;Cite&gt;&lt;Author&gt;Vasilieva&lt;/Author&gt;&lt;Year&gt;2007&lt;/Year&gt;&lt;RecNum&gt;4442&lt;/RecNum&gt;&lt;DisplayText&gt;[95]&lt;/DisplayText&gt;&lt;record&gt;&lt;rec-number&gt;4442&lt;/rec-number&gt;&lt;foreign-keys&gt;&lt;key app="EN" db-id="erw5vp25u0x00lesve6vtfw0wzr0v220p0xr" timestamp="1462263470"&gt;4442&lt;/key&gt;&lt;/foreign-keys&gt;&lt;ref-type name="Journal Article"&gt;17&lt;/ref-type&gt;&lt;contributors&gt;&lt;authors&gt;&lt;author&gt;Vasilieva, I. A.&lt;/author&gt;&lt;/authors&gt;&lt;translated-authors&gt;&lt;author&gt;ВАСИЛЬЕВА, И А&lt;/author&gt;&lt;/translated-authors&gt;&lt;/contributors&gt;&lt;titles&gt;&lt;title&gt;Russian version of the questionnaire The Kidney Disease and Quality of Life Short Form (KDQOL-SF) a valuable diagnostic instrument for assessing quality of life of dialysis patients&lt;/title&gt;&lt;secondary-title&gt;Nefrologiya&lt;/secondary-title&gt;&lt;translated-title&gt;Российская версия опросника Kidney Disease and Quality of Life Short Form (KDQOL-SF&amp;lt;sup&amp;gt;M&amp;lt;/sup&amp;gt;) - ценного диагностического инструмента для оценки качества жизни больных на диализе&lt;/translated-title&gt;&lt;/titles&gt;&lt;periodical&gt;&lt;full-title&gt;Nefrologiya&lt;/full-title&gt;&lt;/periodical&gt;&lt;pages&gt;64-70&lt;/pages&gt;&lt;volume&gt;11&lt;/volume&gt;&lt;number&gt;1&lt;/number&gt;&lt;dates&gt;&lt;year&gt;2007&lt;/year&gt;&lt;/dates&gt;&lt;urls&gt;&lt;/urls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9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2 to 0.86 (for 7 of the kidney specific domains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692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Cs w:val="24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lastRenderedPageBreak/>
              <w:t xml:space="preserve">Yildirim et al.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&lt;EndNote&gt;&lt;Cite&gt;&lt;Author&gt;Yildirim&lt;/Author&gt;&lt;Year&gt;2007&lt;/Year&gt;&lt;RecNum&gt;5679&lt;/RecNum&gt;&lt;DisplayText&gt;[91]&lt;/DisplayText&gt;&lt;record&gt;&lt;rec-number&gt;5679&lt;/rec-number&gt;&lt;foreign-keys&gt;&lt;key app="EN" db-id="erw5vp25u0x00lesve6vtfw0wzr0v220p0xr" timestamp="1471942974"&gt;5679&lt;/key&gt;&lt;/foreign-keys&gt;&lt;ref-type name="Journal Article"&gt;17&lt;/ref-type&gt;&lt;contributors&gt;&lt;authors&gt;&lt;author&gt;Yildirim, A.&lt;/author&gt;&lt;author&gt;Ogutmen, B.&lt;/author&gt;&lt;author&gt;Bektas, G.&lt;/author&gt;&lt;author&gt;Isci, E.&lt;/author&gt;&lt;author&gt;Mete, M.&lt;/author&gt;&lt;author&gt;Tolgay, H. I.&lt;/author&gt;&lt;/authors&gt;&lt;/contributors&gt;&lt;auth-address&gt;Marmara University Health Education Faculty, Kartal-Cevizli-Istanbul, Turkey.&lt;/auth-address&gt;&lt;titles&gt;&lt;title&gt;Translation, cultural adaptation, initial reliability, and validation of the Kidney Disease and Quality of Life-Short Form (KDQOL-SF 1.3) in Turkey&lt;/title&gt;&lt;secondary-title&gt;Transplant Proc&lt;/secondary-title&gt;&lt;alt-title&gt;Transplantation proceedings&lt;/alt-title&gt;&lt;/titles&gt;&lt;periodical&gt;&lt;full-title&gt;Transplantation Proceedings&lt;/full-title&gt;&lt;abbr-1&gt;Transplant Proc&lt;/abbr-1&gt;&lt;/periodical&gt;&lt;alt-periodical&gt;&lt;full-title&gt;Transplantation Proceedings&lt;/full-title&gt;&lt;/alt-periodical&gt;&lt;pages&gt;51-4&lt;/pages&gt;&lt;volume&gt;39&lt;/volume&gt;&lt;number&gt;1&lt;/number&gt;&lt;edition&gt;2007/02/06&lt;/edition&gt;&lt;keywords&gt;&lt;keyword&gt;Attitude to Health&lt;/keyword&gt;&lt;keyword&gt;Emotions&lt;/keyword&gt;&lt;keyword&gt;Fatigue&lt;/keyword&gt;&lt;keyword&gt;Health Status&lt;/keyword&gt;&lt;keyword&gt;Humans&lt;/keyword&gt;&lt;keyword&gt;Kidney Diseases/*physiopathology/*psychology&lt;/keyword&gt;&lt;keyword&gt;Pain&lt;/keyword&gt;&lt;keyword&gt;*Quality of Life&lt;/keyword&gt;&lt;keyword&gt;Reproducibility of Results&lt;/keyword&gt;&lt;keyword&gt;Social Behavior&lt;/keyword&gt;&lt;keyword&gt;Surveys and Questionnaires&lt;/keyword&gt;&lt;keyword&gt;Turkey&lt;/keyword&gt;&lt;/keywords&gt;&lt;dates&gt;&lt;year&gt;2007&lt;/year&gt;&lt;pub-dates&gt;&lt;date&gt;Jan-Feb&lt;/date&gt;&lt;/pub-dates&gt;&lt;/dates&gt;&lt;isbn&gt;0041-1345 (Print)&amp;#xD;0041-1345&lt;/isbn&gt;&lt;accession-num&gt;17275473&lt;/accession-num&gt;&lt;urls&gt;&lt;/urls&gt;&lt;electronic-resource-num&gt;10.1016/j.transproceed.2006.10.196&lt;/electronic-resource-num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91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0.84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(Cronbach’s alpha): 0.91.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efficient,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Significant correlations between the scores of similar domains of 15D and KDQOL-SF. Physical functioning and mobility (r = -0.81), emotional well-being and mental function (r = -0.78), sexual function and sexual activity </w:t>
            </w:r>
            <w:proofErr w:type="gramStart"/>
            <w:r w:rsidRPr="002C67BE">
              <w:rPr>
                <w:rFonts w:ascii="Arial" w:eastAsia="Calibri" w:hAnsi="Arial" w:cs="Arial"/>
                <w:sz w:val="16"/>
                <w:szCs w:val="16"/>
              </w:rPr>
              <w:t>( r</w:t>
            </w:r>
            <w:proofErr w:type="gram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= -0.78), patient satisfaction and distress (r = -0.80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35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Kidney Disease</w:t>
            </w:r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Questionnaire (KDQ)</w:t>
            </w:r>
          </w:p>
          <w:p w:rsidR="00C7151C" w:rsidRPr="002C67BE" w:rsidRDefault="00C7151C" w:rsidP="0014487E">
            <w:pPr>
              <w:spacing w:before="120" w:after="120" w:line="480" w:lineRule="auto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>Alvarez-</w:t>
            </w: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>Ude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 et al. 199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BbHZhcmV6LVVkZTwvQXV0aG9yPjxZZWFyPjE5OTc8L1ll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BbHZhcmV6LVVkZTwvQXV0aG9yPjxZZWFyPjE5OTc8L1ll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7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 w:line="480" w:lineRule="auto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All  </w:t>
            </w:r>
            <w:r w:rsidRPr="002C67BE">
              <w:rPr>
                <w:rFonts w:ascii="Arial" w:eastAsia="Calibri" w:hAnsi="Arial" w:cs="Arial"/>
                <w:sz w:val="16"/>
                <w:szCs w:val="16"/>
                <w:u w:val="single"/>
              </w:rPr>
              <w:t>&gt;</w:t>
            </w:r>
            <w:r w:rsidRPr="002C67BE">
              <w:rPr>
                <w:rFonts w:ascii="Arial" w:eastAsia="Calibri" w:hAnsi="Arial" w:cs="Arial"/>
                <w:sz w:val="16"/>
                <w:szCs w:val="16"/>
              </w:rPr>
              <w:t>0.7 except relationship with others (0.68) and frustration (0.67) Overall: 0.9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 (ICC): All </w:t>
            </w:r>
            <w:r w:rsidRPr="002C67BE">
              <w:rPr>
                <w:rFonts w:ascii="Arial" w:eastAsia="Calibri" w:hAnsi="Arial" w:cs="Arial"/>
                <w:sz w:val="16"/>
                <w:szCs w:val="16"/>
                <w:u w:val="single"/>
              </w:rPr>
              <w:t>&gt;</w:t>
            </w: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0.7 except frustration (0.62) 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34, 2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arman's rank correlation coefficient,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KDQ correlated with the domains and overall score of the SIP, r: -0.45 to -0.83. Correlation with the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EuroQoL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tariff values: 0.39 - 0.65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48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Laupacis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1992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Laupacis&lt;/Author&gt;&lt;Year&gt;1992&lt;/Year&gt;&lt;RecNum&gt;4420&lt;/RecNum&gt;&lt;DisplayText&gt;[56]&lt;/DisplayText&gt;&lt;record&gt;&lt;rec-number&gt;4420&lt;/rec-number&gt;&lt;foreign-keys&gt;&lt;key app="EN" db-id="erw5vp25u0x00lesve6vtfw0wzr0v220p0xr" timestamp="1461578206"&gt;4420&lt;/key&gt;&lt;/foreign-keys&gt;&lt;ref-type name="Journal Article"&gt;17&lt;/ref-type&gt;&lt;contributors&gt;&lt;authors&gt;&lt;author&gt;Laupacis, A.&lt;/author&gt;&lt;author&gt;Muirhead, N.&lt;/author&gt;&lt;author&gt;Keown, P.&lt;/author&gt;&lt;author&gt;Wong, C.&lt;/author&gt;&lt;/authors&gt;&lt;/contributors&gt;&lt;auth-address&gt;Department of Medicine, University of Western Ontario, London, Canada.&lt;/auth-address&gt;&lt;titles&gt;&lt;title&gt;A disease-specific questionnaire for assessing quality of life in patients on hemodialysis&lt;/title&gt;&lt;secondary-title&gt;Nephron&lt;/secondary-title&gt;&lt;alt-title&gt;Nephron&lt;/alt-title&gt;&lt;/titles&gt;&lt;periodical&gt;&lt;full-title&gt;Nephron&lt;/full-title&gt;&lt;/periodical&gt;&lt;alt-periodical&gt;&lt;full-title&gt;Nephron&lt;/full-title&gt;&lt;/alt-periodical&gt;&lt;pages&gt;302-6&lt;/pages&gt;&lt;volume&gt;60&lt;/volume&gt;&lt;number&gt;3&lt;/number&gt;&lt;edition&gt;1992/01/01&lt;/edition&gt;&lt;keywords&gt;&lt;keyword&gt;Anemia/drug therapy/etiology&lt;/keyword&gt;&lt;keyword&gt;Depression/etiology&lt;/keyword&gt;&lt;keyword&gt;Double-Blind Method&lt;/keyword&gt;&lt;keyword&gt;Erythropoietin/therapeutic use&lt;/keyword&gt;&lt;keyword&gt;Fatigue&lt;/keyword&gt;&lt;keyword&gt;Humans&lt;/keyword&gt;&lt;keyword&gt;Kidney Diseases/therapy&lt;/keyword&gt;&lt;keyword&gt;*Quality of Life&lt;/keyword&gt;&lt;keyword&gt;Recombinant Proteins/therapeutic use&lt;/keyword&gt;&lt;keyword&gt;Renal Dialysis/adverse effects/psychology/*rehabilitation&lt;/keyword&gt;&lt;keyword&gt;Surveys and Questionnaires&lt;/keyword&gt;&lt;/keywords&gt;&lt;dates&gt;&lt;year&gt;1992&lt;/year&gt;&lt;/dates&gt;&lt;isbn&gt;1660-8151 (Print)&amp;#xD;1660-8151&lt;/isbn&gt;&lt;accession-num&gt;1565182&lt;/accession-num&gt;&lt;urls&gt;&lt;/urls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6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(ICC) placebo-treated patients: All domains &gt;0.80 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8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 physical and fatigue domains correlated significantly with all the other measures (Physical SIP, Psychosocial SIP, Time trade-off, Stress test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actor analysis was done to assist with item selection but details not reported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, clinician and patient interview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gnificant improvement over 6 months with erythropoietin treatment in 4 of 5 dimensions: physical, fatigue, relationship with others and depression.</w:t>
            </w:r>
          </w:p>
        </w:tc>
      </w:tr>
      <w:tr w:rsidR="00C7151C" w:rsidRPr="002C67BE" w:rsidTr="0014487E">
        <w:trPr>
          <w:cantSplit/>
          <w:trHeight w:val="1523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da-DK"/>
              </w:rPr>
              <w:t>ESRD Symptom Checklist–Transplantation Module (ESRD-SCL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Franke et al. 1999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GcmFua2U8L0F1dGhvcj48WWVhcj4xOTk5PC9ZZWFyPjxS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GcmFua2U8L0F1dGhvcj48WWVhcj4xOTk5PC9ZZWFyPjxS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70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6 - 0.8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Reproducibility (ICC) between the first and second measurement for 88 stable patients after 12 months were moderate in 5 and modest in 1 of the 6 scales.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the domains of the ESRD-SCL correlated negatively and significantly with all the domains of SF-36 except the 'increased growth of gum' and hair' dimension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actor analysis (Varimax rotation) was used to create the final questionnaire.  Six factors were defined which contained 43 items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, clinician and patient interview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382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lastRenderedPageBreak/>
              <w:t xml:space="preserve">Ortega et al. 200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PcnRlZ2E8L0F1dGhvcj48WWVhcj4yMDA3PC9ZZWFyPjxS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PcnRlZ2E8L0F1dGhvcj48WWVhcj4yMDA3PC9ZZWFyPjxS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71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da-DK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: 0.92 (overall)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Range: 0.62  - 0.86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(ICC): all domains &gt;0.7.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Range: 0.73 - 0.81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orrelations between the ESRD-SCL and MCS: moderate for psycho-neurological problems, Limited Physical Capacity, and Limited Cognitive Capacity and weak for the rest. 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Factor analysis (Varimax rotation) Scree test showed that the 6 factor model explained 56.07% variance. 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he ESRD-SCL scores decreased throughout follow up while the scores for SF-36 and EQ5D increased, indicating better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HRQoL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>.</w:t>
            </w:r>
          </w:p>
        </w:tc>
      </w:tr>
      <w:tr w:rsidR="00C7151C" w:rsidRPr="002C67BE" w:rsidTr="0014487E">
        <w:trPr>
          <w:cantSplit/>
          <w:trHeight w:val="54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Stavem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and </w:t>
            </w: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Ganss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2006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Stavem&lt;/Author&gt;&lt;Year&gt;2006&lt;/Year&gt;&lt;RecNum&gt;5683&lt;/RecNum&gt;&lt;DisplayText&gt;[72]&lt;/DisplayText&gt;&lt;record&gt;&lt;rec-number&gt;5683&lt;/rec-number&gt;&lt;foreign-keys&gt;&lt;key app="EN" db-id="erw5vp25u0x00lesve6vtfw0wzr0v220p0xr" timestamp="1471944876"&gt;5683&lt;/key&gt;&lt;/foreign-keys&gt;&lt;ref-type name="Journal Article"&gt;17&lt;/ref-type&gt;&lt;contributors&gt;&lt;authors&gt;&lt;author&gt;Stavem, K.&lt;/author&gt;&lt;author&gt;Ganss, R.&lt;/author&gt;&lt;/authors&gt;&lt;/contributors&gt;&lt;auth-address&gt;Medical Department, Akershus University Hospital, Lorenskog, Norway. knut.stavem@klinmed.uio.no&lt;/auth-address&gt;&lt;titles&gt;&lt;title&gt;Reliability and validity of the ESRD Symptom Checklist--Transplantation Module in Norwegian kidney transplant recipients&lt;/title&gt;&lt;secondary-title&gt;BMC Nephrol&lt;/secondary-title&gt;&lt;alt-title&gt;BMC nephrology&lt;/alt-title&gt;&lt;/titles&gt;&lt;periodical&gt;&lt;full-title&gt;BMC Nephrol&lt;/full-title&gt;&lt;abbr-1&gt;BMC nephrology&lt;/abbr-1&gt;&lt;/periodical&gt;&lt;alt-periodical&gt;&lt;full-title&gt;BMC Nephrol&lt;/full-title&gt;&lt;abbr-1&gt;BMC nephrology&lt;/abbr-1&gt;&lt;/alt-periodical&gt;&lt;pages&gt;17&lt;/pages&gt;&lt;volume&gt;7&lt;/volume&gt;&lt;edition&gt;2006/11/18&lt;/edition&gt;&lt;keywords&gt;&lt;keyword&gt;Adult&lt;/keyword&gt;&lt;keyword&gt;Aged&lt;/keyword&gt;&lt;keyword&gt;Female&lt;/keyword&gt;&lt;keyword&gt;Humans&lt;/keyword&gt;&lt;keyword&gt;Kidney Failure, Chronic/*physiopathology/*surgery&lt;/keyword&gt;&lt;keyword&gt;*Kidney Transplantation&lt;/keyword&gt;&lt;keyword&gt;Male&lt;/keyword&gt;&lt;keyword&gt;Middle Aged&lt;/keyword&gt;&lt;keyword&gt;Norway&lt;/keyword&gt;&lt;keyword&gt;*Quality of Life&lt;/keyword&gt;&lt;keyword&gt;Reproducibility of Results&lt;/keyword&gt;&lt;keyword&gt;*Surveys and Questionnaires/standards&lt;/keyword&gt;&lt;/keywords&gt;&lt;dates&gt;&lt;year&gt;2006&lt;/year&gt;&lt;/dates&gt;&lt;isbn&gt;1471-2369&lt;/isbn&gt;&lt;accession-num&gt;17109746&lt;/accession-num&gt;&lt;urls&gt;&lt;/urls&gt;&lt;custom2&gt;Pmc1660533&lt;/custom2&gt;&lt;electronic-resource-num&gt;10.1186/1471-2369-7-17&lt;/electronic-resource-num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7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0.72 - 0.81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overall: 0.94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(ICC): 0.87 - 0.95 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48, over 2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efficients,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Overall ESRD-SCL correlated negatively and significantly with all SF-36 domains. 'Limited physical capacity' correlated negatively with all SF-36 domains (-0.52 to -0.74, p&lt;0.01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Gastrointestinal Quality of Life Index (GIQLI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Kleinman et al. 2006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LbGVpbm1hbjwvQXV0aG9yPjxZZWFyPjIwMDY8L1llYXI+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LbGVpbm1hbjwvQXV0aG9yPjxZZWFyPjIwMDY8L1llYXI+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7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, GIQLI for domains: 0.71 - 0.90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Overall: 0.9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rrelations, GIQLI total score and EQ-5D: r = 0.63.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SRS scores were significantly different by clinical severity ratings from 'none' to 'severe and very severe'.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Gastrointestinal Symptom Rating Scale (GSRS) 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Kleinman et al. 2006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LbGVpbm1hbjwvQXV0aG9yPjxZZWFyPjIwMDY8L1llYXI+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LbGVpbm1hbjwvQXV0aG9yPjxZZWFyPjIwMDY8L1llYXI+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7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, GSRS: 0.71 - 0.91 (except 'abdominal pain' 0.58)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rrelations, 'abdominal pain'  and EQ-5D: r = -0.54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GSRS scores were significantly different by clinical severity ratings from 'none' to 'severe and very severe'.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339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Kidney</w:t>
            </w:r>
            <w:proofErr w:type="spellEnd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Transplant Questionnaire (KTQ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Chisholm-Burns et al. 2011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DaGlzaG9sbS1CdXJuczwvQXV0aG9yPjxZZWFyPjIwMTE8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DaGlzaG9sbS1CdXJuczwvQXV0aG9yPjxZZWFyPjIwMTE8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84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0.62 - 0.90.    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rrelations,                                 PCS (SF-12) with uncertainty/fear (0.2), physical, fatigue (0.4).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MCS with uncertainty/fear (0.3), emotional, fatigue (0.4), Physical (0.26), appearance (0.28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720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lastRenderedPageBreak/>
              <w:t>Laupacis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 et al. 199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&lt;EndNote&gt;&lt;Cite&gt;&lt;Author&gt;Laupacis&lt;/Author&gt;&lt;Year&gt;1993&lt;/Year&gt;&lt;RecNum&gt;4419&lt;/RecNum&gt;&lt;DisplayText&gt;[78]&lt;/DisplayText&gt;&lt;record&gt;&lt;rec-number&gt;4419&lt;/rec-number&gt;&lt;foreign-keys&gt;&lt;key app="EN" db-id="erw5vp25u0x00lesve6vtfw0wzr0v220p0xr" timestamp="1461578195"&gt;4419&lt;/key&gt;&lt;/foreign-keys&gt;&lt;ref-type name="Journal Article"&gt;17&lt;/ref-type&gt;&lt;contributors&gt;&lt;authors&gt;&lt;author&gt;Laupacis, A.&lt;/author&gt;&lt;author&gt;Pus, N.&lt;/author&gt;&lt;author&gt;Muirhead, N.&lt;/author&gt;&lt;author&gt;Wong, C.&lt;/author&gt;&lt;author&gt;Ferguson, B.&lt;/author&gt;&lt;author&gt;Keown, P.&lt;/author&gt;&lt;/authors&gt;&lt;/contributors&gt;&lt;auth-address&gt;Department of Medicine, University of Ottawa, Canada.&lt;/auth-address&gt;&lt;titles&gt;&lt;title&gt;Disease-specific questionnaire for patients with a renal transplant&lt;/title&gt;&lt;secondary-title&gt;Nephron&lt;/secondary-title&gt;&lt;alt-title&gt;Nephron&lt;/alt-title&gt;&lt;/titles&gt;&lt;periodical&gt;&lt;full-title&gt;Nephron&lt;/full-title&gt;&lt;/periodical&gt;&lt;alt-periodical&gt;&lt;full-title&gt;Nephron&lt;/full-title&gt;&lt;/alt-periodical&gt;&lt;pages&gt;226-31&lt;/pages&gt;&lt;volume&gt;64&lt;/volume&gt;&lt;number&gt;2&lt;/number&gt;&lt;edition&gt;1993/01/01&lt;/edition&gt;&lt;keywords&gt;&lt;keyword&gt;Adult&lt;/keyword&gt;&lt;keyword&gt;Aged&lt;/keyword&gt;&lt;keyword&gt;Female&lt;/keyword&gt;&lt;keyword&gt;Humans&lt;/keyword&gt;&lt;keyword&gt;Kidney Transplantation/physiology/*psychology&lt;/keyword&gt;&lt;keyword&gt;Male&lt;/keyword&gt;&lt;keyword&gt;Middle Aged&lt;/keyword&gt;&lt;keyword&gt;*Quality of Life&lt;/keyword&gt;&lt;keyword&gt;Reproducibility of Results&lt;/keyword&gt;&lt;keyword&gt;*Surveys and Questionnaires&lt;/keyword&gt;&lt;keyword&gt;Time Factors&lt;/keyword&gt;&lt;/keywords&gt;&lt;dates&gt;&lt;year&gt;1993&lt;/year&gt;&lt;/dates&gt;&lt;isbn&gt;1660-8151 (Print)&amp;#xD;1660-8151&lt;/isbn&gt;&lt;accession-num&gt;8321355&lt;/accession-num&gt;&lt;urls&gt;&lt;/urls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78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0.61 - 0.94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ICC: 0.70 - 0.87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(n = 26  stable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T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patients, assessed 6 and 12 months post-transplantation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 physical domains of the SIP correlated most closely with the physical symptoms and fatigue domains of the KTQ (p &lt; 0.001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 combination of factor analysis and clinical judgement was used to create the final questionnaire. Details were not reported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, clinician and patient interviews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gnificant improvement in all KTQ domains before and 6 months post-transplantation, except appearance.</w:t>
            </w:r>
          </w:p>
        </w:tc>
      </w:tr>
      <w:tr w:rsidR="00C7151C" w:rsidRPr="002C67BE" w:rsidTr="0014487E">
        <w:trPr>
          <w:cantSplit/>
          <w:trHeight w:val="132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Niu et al. 2015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&lt;EndNote&gt;&lt;Cite&gt;&lt;Author&gt;Niu&lt;/Author&gt;&lt;Year&gt;2015&lt;/Year&gt;&lt;RecNum&gt;5675&lt;/RecNum&gt;&lt;DisplayText&gt;[77]&lt;/DisplayText&gt;&lt;record&gt;&lt;rec-number&gt;5675&lt;/rec-number&gt;&lt;foreign-keys&gt;&lt;key app="EN" db-id="erw5vp25u0x00lesve6vtfw0wzr0v220p0xr" timestamp="1471942479"&gt;5675&lt;/key&gt;&lt;/foreign-keys&gt;&lt;ref-type name="Journal Article"&gt;17&lt;/ref-type&gt;&lt;contributors&gt;&lt;authors&gt;&lt;author&gt;Niu, Y.&lt;/author&gt;&lt;author&gt;Zhang, W.&lt;/author&gt;&lt;author&gt;Mao, S.&lt;/author&gt;&lt;author&gt;Gao, Y.&lt;/author&gt;&lt;author&gt;Wang, J.&lt;/author&gt;&lt;author&gt;Li, J.&lt;/author&gt;&lt;author&gt;Wang, L.&lt;/author&gt;&lt;author&gt;Guan, Z.&lt;/author&gt;&lt;author&gt;Shen, Z.&lt;/author&gt;&lt;/authors&gt;&lt;/contributors&gt;&lt;auth-address&gt;Institute of Organ Transplantation, The General Hospital of Chinese People&amp;apos;s Armed Police Forces Beijing 100039, China.&amp;#xD;Department of Nursing, The China-Japan Friendship Hospital Beijing 100029, China.&amp;#xD;Department of Nursing, The General Hospital of Chinese People&amp;apos;s Armed Police Forces Beijing 100039, China.&lt;/auth-address&gt;&lt;titles&gt;&lt;title&gt;Pilot feasibility research of Chinese version of kidney transplant questionnaire in recipients of living donor kidney transplantation&lt;/title&gt;&lt;secondary-title&gt;Int J Clin Exp Med&lt;/secondary-title&gt;&lt;alt-title&gt;International journal of clinical and experimental medicine&lt;/alt-title&gt;&lt;/titles&gt;&lt;alt-periodical&gt;&lt;full-title&gt;International Journal of Clinical and Experimental Medicine&lt;/full-title&gt;&lt;/alt-periodical&gt;&lt;pages&gt;22570-6&lt;/pages&gt;&lt;volume&gt;8&lt;/volume&gt;&lt;number&gt;12&lt;/number&gt;&lt;edition&gt;2016/02/18&lt;/edition&gt;&lt;keywords&gt;&lt;keyword&gt;Chinese&lt;/keyword&gt;&lt;keyword&gt;Living donor kidney transplantation&lt;/keyword&gt;&lt;keyword&gt;cross cultural adaptation&lt;/keyword&gt;&lt;keyword&gt;kidney transplantation questionnaire&lt;/keyword&gt;&lt;/keywords&gt;&lt;dates&gt;&lt;year&gt;2015&lt;/year&gt;&lt;/dates&gt;&lt;isbn&gt;1940-5901&lt;/isbn&gt;&lt;accession-num&gt;26885244&lt;/accession-num&gt;&lt;urls&gt;&lt;/urls&gt;&lt;custom2&gt;Pmc4730030&lt;/custom2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77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0.70 - 0.90 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 (Pearson's coefficient): 0.70 - 0.91 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2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gnificant positive correlations with KTQ scores were obtained for PCS and MCS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re were higher correlation co-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efficients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between the MCS and the KTQ domains (0.34-0.62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FA* analysis, (GFI 0.903), RMSEA (0.001), CFI (1.0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xpert consultation. CVI: &gt;0.80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501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Rebollo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0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SZWJvbGxvPC9BdXRob3I+PFllYXI+MjAwMzwvWWVhcj48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SZWJvbGxvPC9BdXRob3I+PFllYXI+MjAwMzwvWWVhcj48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79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&gt; 0.80 for all except 'Appearance' (0.69)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ICC: &gt; 0.80 for all domains except, 'Physical symptoms' (0.63) and 'Appearance' (0.67). ICC was calculated in 'stable' patients between months 6 and 12 after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T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.  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s among the dimensions of the KTQ: 0.32 - 0.72.</w:t>
            </w:r>
          </w:p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 coefficient between MCS and fatigue was 0.60. MCS and Energy was 0.78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or the 'physical symptoms' domain of the KTQ the effect size at 12</w:t>
            </w:r>
            <w:r w:rsidRPr="002C67BE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th</w:t>
            </w: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month was 0.48 </w:t>
            </w:r>
          </w:p>
        </w:tc>
      </w:tr>
      <w:tr w:rsidR="00C7151C" w:rsidRPr="002C67BE" w:rsidTr="0014487E">
        <w:trPr>
          <w:cantSplit/>
          <w:trHeight w:val="1381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Modified Edmonton symptom assessment system (ESAS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Davison et al. 2006a 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EYXZpc29uPC9BdXRob3I+PFllYXI+MjAwNjwvWWVhcj48
UmVjTnVtPjQyOTY8L1JlY051bT48RGlzcGxheVRleHQ+WzU1XTwvRGlzcGxheVRleHQ+PHJlY29y
ZD48cmVjLW51bWJlcj40Mjk2PC9yZWMtbnVtYmVyPjxmb3JlaWduLWtleXM+PGtleSBhcHA9IkVO
IiBkYi1pZD0iZXJ3NXZwMjV1MHgwMGxlc3ZlNnZ0Zncwd3pyMHYyMjBwMHhyIiB0aW1lc3RhbXA9
IjE0NTIyMDQxMDMiPjQyOTY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5EYXZpc29uLFMgTi4gMURlcGFydG1lbnQgb2YgTWVkaWNpbmUsIFVuaXZlcnNp
dHkgb2YgQWxiZXJ0YSwgRWRtb250b24sIEFsYmVydGEsIENhbmFkYS4gc2FyYS5kYXZpZHNvbkB1
YWxiZXJ0YS5jYTwvYXV0aC1hZGRyZXNzPjx0aXRsZXM+PHRpdGxlPkNyb3NzLXNlY3Rpb25hbCB2
YWxpZGl0eSBvZiBhIG1vZGlmaWVkIEVkbW9udG9uIHN5bXB0b20gYXNzZXNzbWVudCBzeXN0ZW0g
aW4gZGlhbHlzaXMgcGF0aWVudHM6IGEgc2ltcGxlIGFzc2Vzc21lbnQgb2Ygc3ltcHRvbSBidXJk
ZW48L3RpdGxlPjxzZWNvbmRhcnktdGl0bGU+S2lkbmV5IEludGVybmF0aW9uYWw8L3NlY29uZGFy
eS10aXRsZT48YWx0LXRpdGxlPktpZG5leSBJbnQ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2MjEtNTwvcGFnZXM+PHZvbHVtZT42OTwv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EYXZpc29uPC9BdXRob3I+PFllYXI+MjAwNjwvWWVhcj48
UmVjTnVtPjQyOTY8L1JlY051bT48RGlzcGxheVRleHQ+WzU1XTwvRGlzcGxheVRleHQ+PHJlY29y
ZD48cmVjLW51bWJlcj40Mjk2PC9yZWMtbnVtYmVyPjxmb3JlaWduLWtleXM+PGtleSBhcHA9IkVO
IiBkYi1pZD0iZXJ3NXZwMjV1MHgwMGxlc3ZlNnZ0Zncwd3pyMHYyMjBwMHhyIiB0aW1lc3RhbXA9
IjE0NTIyMDQxMDMiPjQyOTY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5EYXZpc29uLFMgTi4gMURlcGFydG1lbnQgb2YgTWVkaWNpbmUsIFVuaXZlcnNp
dHkgb2YgQWxiZXJ0YSwgRWRtb250b24sIEFsYmVydGEsIENhbmFkYS4gc2FyYS5kYXZpZHNvbkB1
YWxiZXJ0YS5jYTwvYXV0aC1hZGRyZXNzPjx0aXRsZXM+PHRpdGxlPkNyb3NzLXNlY3Rpb25hbCB2
YWxpZGl0eSBvZiBhIG1vZGlmaWVkIEVkbW9udG9uIHN5bXB0b20gYXNzZXNzbWVudCBzeXN0ZW0g
aW4gZGlhbHlzaXMgcGF0aWVudHM6IGEgc2ltcGxlIGFzc2Vzc21lbnQgb2Ygc3ltcHRvbSBidXJk
ZW48L3RpdGxlPjxzZWNvbmRhcnktdGl0bGU+S2lkbmV5IEludGVybmF0aW9uYWw8L3NlY29uZGFy
eS10aXRsZT48YWx0LXRpdGxlPktpZG5leSBJbnQ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2MjEtNTwvcGFnZXM+PHZvbHVtZT42OTwv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5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est-retest (ICC),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Individual symptoms: 0.53 - 0.71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otal symptom distress score: 0.70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165, 1 week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efficient, all ESAS items significantly correlated with HRQOL scores of KDQOL-SF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otal symptom distress score with PHC (r = -0.54, p&lt;0.01) with MHC (r = -0.62, p&lt;0.001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Expert review and patient participation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516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Davison et al. 2006b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EYXZpc29uPC9BdXRob3I+PFllYXI+MjAwNjwvWWVhcj48
UmVjTnVtPjM3MDk8L1JlY051bT48RGlzcGxheVRleHQ+WzU0XTwvRGlzcGxheVRleHQ+PHJlY29y
ZD48cmVjLW51bWJlcj4zNzA5PC9yZWMtbnVtYmVyPjxmb3JlaWduLWtleXM+PGtleSBhcHA9IkVO
IiBkYi1pZD0iZXJ3NXZwMjV1MHgwMGxlc3ZlNnZ0Zncwd3pyMHYyMjBwMHhyIiB0aW1lc3RhbXA9
IjE0NTIyMDQwMzYiPjM3MDk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4oRGF2aXNvbikgRGl2aXNpb24gb2YgTmVwaHJvbG9neSBhbmQgSW1tdW5vbG9n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EYXZpc29uPC9BdXRob3I+PFllYXI+MjAwNjwvWWVhcj48
UmVjTnVtPjM3MDk8L1JlY051bT48RGlzcGxheVRleHQ+WzU0XTwvRGlzcGxheVRleHQ+PHJlY29y
ZD48cmVjLW51bWJlcj4zNzA5PC9yZWMtbnVtYmVyPjxmb3JlaWduLWtleXM+PGtleSBhcHA9IkVO
IiBkYi1pZD0iZXJ3NXZwMjV1MHgwMGxlc3ZlNnZ0Zncwd3pyMHYyMjBwMHhyIiB0aW1lc3RhbXA9
IjE0NTIyMDQwMzYiPjM3MDk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4oRGF2aXNvbikgRGl2aXNpb24gb2YgTmVwaHJvbG9neSBhbmQgSW1tdW5vbG9n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54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hange in overall symptom distress score correlated with changes in disease-specific (KDQOL-SF) domains, r = -0.46 to -0.73, p&lt;0.01.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shd w:val="clear" w:color="auto" w:fill="FFFFFF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lastRenderedPageBreak/>
              <w:t>Modified Transplant Symptom Occurrence and Symptom Distress Scale (</w:t>
            </w:r>
            <w:r w:rsidRPr="002C67BE">
              <w:rPr>
                <w:rFonts w:ascii="Arial" w:eastAsia="Calibri" w:hAnsi="Arial" w:cs="Arial"/>
                <w:b/>
                <w:sz w:val="16"/>
                <w:szCs w:val="16"/>
                <w:shd w:val="clear" w:color="auto" w:fill="FFFFFF"/>
              </w:rPr>
              <w:t>MTSOSD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Moons et al. 2001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Nb29uczwvQXV0aG9yPjxZZWFyPjIwMDE8L1llYXI+PFJl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Nb29uczwvQXV0aG9yPjxZZWFyPjIwMDE8L1llYXI+PFJl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74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Pearson’s correlation coefficient between the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ridits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of symptom occurrence and symptom distress: 0.54, p=0.0001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Positive correlations between depression and the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ridits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of symptom occurrence (r=0.32, p=0.001), and symptom distress (r=0.54, p&lt;0.0001) indicating a higher level of symptom experience in depressed people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Literature review Multidisciplinary expert review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444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ReTransQoL</w:t>
            </w:r>
            <w:proofErr w:type="spellEnd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(RTQ)  Version 1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>Beauger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 et al. 201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ZWF1Z2VyPC9BdXRob3I+PFllYXI+MjAxMzwvWWVhcj48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xMSAoMSkgKG5vIHBhZ2luYXRpb24pPC92b2x1bWU+PG51bWJlcj4xNDg8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ZWF1Z2VyPC9BdXRob3I+PFllYXI+MjAxMzwvWWVhcj48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xMSAoMSkgKG5vIHBhZ2luYXRpb24pPC92b2x1bWU+PG51bWJlcj4xNDg8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81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PCA (Varimax rotation) showed an unsatisfactory structure of the items with the dimensions with a KMO of 0.841. 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he 5 dimensions were confirmed with a variance of about 50%. 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43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Gentile et al. 2008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HZW50aWxlPC9BdXRob3I+PFllYXI+MjAwODwvWWVhcj48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2IChubyBwYWdpbmF0aW9uKTwvdm9sdW1lPjxudW1iZXI+Nzg8L251bWJl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HZW50aWxlPC9BdXRob3I+PFllYXI+MjAwODwvWWVhcj48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2IChubyBwYWdpbmF0aW9uKTwvdm9sdW1lPjxudW1iZXI+Nzg8L251bWJl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80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0 - 0.86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hysical health correlated with all domains of SF36. Significant correlation with PHC and MHC: &gt;0.60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Mental health correlated with all related domains of the SF36 (&gt;0.60). Significant correlation with MHC: &gt;0.76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Factor analysis (Varimax rotation). Five factors identified which accounted for 46.3% of the total variance. Nine out of 45 items had for their specific dimension a factor loading under 0.40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T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patients confirmed the pertinence of the five dimensions, and the relevance of the items.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gnificant differences were neither found for the five domains of RTQ nor domains of SF36 among any of these groups of patients.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ReTransQoL</w:t>
            </w:r>
            <w:proofErr w:type="spellEnd"/>
            <w:r w:rsidRPr="002C67BE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(RTQ) Version 2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>Beauger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fr-FR"/>
              </w:rPr>
              <w:t xml:space="preserve"> et al. 2013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ZWF1Z2VyPC9BdXRob3I+PFllYXI+MjAxMzwvWWVhcj48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xMSAoMSkgKG5vIHBhZ2luYXRpb24pPC92b2x1bWU+PG51bWJlcj4xNDg8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begin">
                <w:fldData xml:space="preserve">PEVuZE5vdGU+PENpdGU+PEF1dGhvcj5CZWF1Z2VyPC9BdXRob3I+PFllYXI+MjAxMzwvWWVhcj48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xMSAoMSkgKG5vIHBhZ2luYXRpb24pPC92b2x1bWU+PG51bWJlcj4xNDg8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fr-FR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fr-FR"/>
              </w:rPr>
              <w:t>[81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 - 0.9.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 physical health domain showed high correlations with domains of SF36 namely: Vitality, General Health, Physical Functioning and Bodily Pain (r &gt;0.65)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Women had lower HRQOL scores in comparison with men in every domain (p&lt;0.05)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CA (Varimax rotation): The structure of the 5 factors was fixed and supported by PCA and the 5 factors accounted for 53.1% of total variance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he structure of the RTQ V2.0 was established with a CFA* providing satisfactory indicators: RMSEA = 0.05, SRMR = 0.049, CFI = 0.97 and GFI = 0.91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 w:line="48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lastRenderedPageBreak/>
              <w:t>EuroQol</w:t>
            </w:r>
            <w:proofErr w:type="spellEnd"/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 EQ-5D</w:t>
            </w:r>
          </w:p>
          <w:p w:rsidR="00C7151C" w:rsidRPr="002C67BE" w:rsidRDefault="00C7151C" w:rsidP="0014487E">
            <w:pPr>
              <w:spacing w:before="120" w:after="120" w:line="480" w:lineRule="auto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Cleemput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0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DbGVlbXB1dDwvQXV0aG9yPjxZZWFyPjIwMDQ8L1llYXI+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DbGVlbXB1dDwvQXV0aG9yPjxZZWFyPjIwMDQ8L1llYXI+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73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hi-square test show older patients have more mobility problems than younger patients (p&lt;0.01) and have lower EQ-5D index scores (Kruskal-Wallis test, p = 0.01). 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arman rank correlation coefficients between EQ-5D index scores and the SF-36 domain: 0.41 - 0.68 (P&lt;0.01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Medical Outcomes Study Short Form-12 Questionnaire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Pakpour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11b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Pakpour&lt;/Author&gt;&lt;Year&gt;2011&lt;/Year&gt;&lt;RecNum&gt;5676&lt;/RecNum&gt;&lt;DisplayText&gt;[62]&lt;/DisplayText&gt;&lt;record&gt;&lt;rec-number&gt;5676&lt;/rec-number&gt;&lt;foreign-keys&gt;&lt;key app="EN" db-id="erw5vp25u0x00lesve6vtfw0wzr0v220p0xr" timestamp="1471942583"&gt;5676&lt;/key&gt;&lt;/foreign-keys&gt;&lt;ref-type name="Journal Article"&gt;17&lt;/ref-type&gt;&lt;contributors&gt;&lt;authors&gt;&lt;author&gt;Pakpour, A. H.&lt;/author&gt;&lt;author&gt;Nourozi, S.&lt;/author&gt;&lt;author&gt;Molsted, S.&lt;/author&gt;&lt;author&gt;Harrison, A. P.&lt;/author&gt;&lt;author&gt;Nourozi, K.&lt;/author&gt;&lt;author&gt;Fridlund, B.&lt;/author&gt;&lt;/authors&gt;&lt;/contributors&gt;&lt;auth-address&gt;Department of Public Health, Qazvin University of Medical Sciences, Qazvin, Iran. pakpour_amir@yahoo.com&lt;/auth-address&gt;&lt;titles&gt;&lt;title&gt;Validity and reliability of short form-12 questionnaire in Iranian hemodialysis patients&lt;/title&gt;&lt;secondary-title&gt;Iran J Kidney Dis&lt;/secondary-title&gt;&lt;alt-title&gt;Iranian journal of kidney diseases&lt;/alt-title&gt;&lt;/titles&gt;&lt;periodical&gt;&lt;full-title&gt;Iranian journal of Kidney Diseases&lt;/full-title&gt;&lt;abbr-1&gt;Iran J Kidney Dis&lt;/abbr-1&gt;&lt;/periodical&gt;&lt;alt-periodical&gt;&lt;full-title&gt;Iranian Journal of Kidney Diseases&lt;/full-title&gt;&lt;/alt-periodical&gt;&lt;pages&gt;175-81&lt;/pages&gt;&lt;volume&gt;5&lt;/volume&gt;&lt;number&gt;3&lt;/number&gt;&lt;edition&gt;2011/04/29&lt;/edition&gt;&lt;keywords&gt;&lt;keyword&gt;Female&lt;/keyword&gt;&lt;keyword&gt;Humans&lt;/keyword&gt;&lt;keyword&gt;Iran&lt;/keyword&gt;&lt;keyword&gt;Kidney Failure, Chronic/psychology/*therapy&lt;/keyword&gt;&lt;keyword&gt;Male&lt;/keyword&gt;&lt;keyword&gt;Middle Aged&lt;/keyword&gt;&lt;keyword&gt;*Patient Satisfaction&lt;/keyword&gt;&lt;keyword&gt;Psychometrics/*methods&lt;/keyword&gt;&lt;keyword&gt;*Quality of Life&lt;/keyword&gt;&lt;keyword&gt;Renal Dialysis/*psychology&lt;/keyword&gt;&lt;keyword&gt;Reproducibility of Results&lt;/keyword&gt;&lt;keyword&gt;Surveys and Questionnaires/*standards&lt;/keyword&gt;&lt;/keywords&gt;&lt;dates&gt;&lt;year&gt;2011&lt;/year&gt;&lt;pub-dates&gt;&lt;date&gt;Jul&lt;/date&gt;&lt;/pub-dates&gt;&lt;/dates&gt;&lt;isbn&gt;1735-8582&lt;/isbn&gt;&lt;accession-num&gt;21525577&lt;/accession-num&gt;&lt;urls&gt;&lt;/urls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2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’s alpha,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CS (SF-12): 0.89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MCS (SF-12): 0.9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at-retest: 0.67 (bodily pain) - 0.90 (physical functioning).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&gt;0.7 except bodily pain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CS: 0.76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MCS: 0.74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(n = 70, weeks)    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Patients that were female, older, less educated, dialysed for longer, and had lower levels of albumin and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Kt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>/V had significantly (p&lt; 0.05) poorer quality of life compared to other patient subgroups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items showed higher correlation when compared with their own scale than when compared with other scales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FA was done on the 8 scales loaded with the two latent factors (PCS and MCS). The model provided a good fit for the data, with a fit index of chi2 = 23.30, degree of freedom = 13, P = 0.04, GFI = 0.96, adjusted GFI = 0.90, normed fit index = 0.99, CFI = 0.99, standardized root mean square residual = 0.036, and RMSEA = 0.079.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413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Medical Outcomes Study 36-item Short Form Health </w:t>
            </w:r>
            <w:proofErr w:type="spellStart"/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Survery</w:t>
            </w:r>
            <w:proofErr w:type="spellEnd"/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 (SF- 36) v 2.0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Feurer et al. 200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GZXVyZXI8L0F1dGhvcj48WWVhcj4yMDA0PC9ZZWFyPjxS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GZXVyZXI8L0F1dGhvcj48WWVhcj4yMDA0PC9ZZWFyPjxS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69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, PCS: 0.76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MCS: 0.8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 between functional performance (KPS) and PCS: 0.38, p&lt;0.001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47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  <w:lang w:val="da-DK"/>
              </w:rPr>
              <w:t xml:space="preserve">Mingardi et al. 1999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NaW5nYXJkaTwvQXV0aG9yPjxZZWFyPjE5OTk8L1llYXI+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begin">
                <w:fldData xml:space="preserve">PEVuZE5vdGU+PENpdGU+PEF1dGhvcj5NaW5nYXJkaTwvQXV0aG9yPjxZZWFyPjE5OTk8L1llYXI+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</w:r>
            <w:r>
              <w:rPr>
                <w:rFonts w:ascii="Calibri" w:hAnsi="Calibri"/>
                <w:color w:val="0070C0"/>
                <w:sz w:val="16"/>
                <w:szCs w:val="16"/>
                <w:lang w:val="da-DK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  <w:lang w:val="da-DK"/>
              </w:rPr>
              <w:t>[68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0 - 0.94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 between items and hypothesized scale, overlap corrected): 0.32 - 0.82. Scaling success: 100% for all except general health (80%)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ignificant but low associations between SF-36 domains and albumin valu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218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lastRenderedPageBreak/>
              <w:t>Nottingham Health Profile (NHP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Badia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199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CYWRpYTwvQXV0aG9yPjxZZWFyPjE5OTQ8L1llYXI+PFJl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CYWRpYTwvQXV0aG9yPjxZZWFyPjE5OTQ8L1llYXI+PFJl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1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Cronbach's alpha: 0.58 - 0.85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Overall: 0.91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, Spearman's coefficient: 0.69 - 0.85. Agreement percentage (AP): 0.48 - 0.65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Overall AP: 0.56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47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>Zengin</w:t>
            </w:r>
            <w:proofErr w:type="spellEnd"/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 et al. 2014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aZW5naW48L0F1dGhvcj48WWVhcj4yMDE0PC9ZZWFyPjxS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aZW5naW48L0F1dGhvcj48WWVhcj4yMDE0PC9ZZWFyPjxS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0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NHP: 0.73 - 0.9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Spearman's correlations for similar domains of NHP and SF-36: 0.33 - 0.76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475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 xml:space="preserve">TIME TRADE-OFF (modified TTO) 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Churchill et al. 1987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&lt;EndNote&gt;&lt;Cite&gt;&lt;Author&gt;Churchill&lt;/Author&gt;&lt;Year&gt;1987&lt;/Year&gt;&lt;RecNum&gt;5680&lt;/RecNum&gt;&lt;DisplayText&gt;[83]&lt;/DisplayText&gt;&lt;record&gt;&lt;rec-number&gt;5680&lt;/rec-number&gt;&lt;foreign-keys&gt;&lt;key app="EN" db-id="erw5vp25u0x00lesve6vtfw0wzr0v220p0xr" timestamp="1471944480"&gt;5680&lt;/key&gt;&lt;/foreign-keys&gt;&lt;ref-type name="Journal Article"&gt;17&lt;/ref-type&gt;&lt;contributors&gt;&lt;authors&gt;&lt;author&gt;Churchill, D. N.&lt;/author&gt;&lt;author&gt;Torrance, G. W.&lt;/author&gt;&lt;author&gt;Taylor, D. W.&lt;/author&gt;&lt;author&gt;Barnes, C. C.&lt;/author&gt;&lt;author&gt;Ludwin, D.&lt;/author&gt;&lt;author&gt;Shimizu, A.&lt;/author&gt;&lt;author&gt;Smith, E. K.&lt;/author&gt;&lt;/authors&gt;&lt;/contributors&gt;&lt;titles&gt;&lt;title&gt;Measurement of quality of life in end-stage renal disease: the time trade-off approach&lt;/title&gt;&lt;secondary-title&gt;Clin Invest Med&lt;/secondary-title&gt;&lt;alt-title&gt;Clinical and investigative medicine. Medecine clinique et experimentale&lt;/alt-title&gt;&lt;/titles&gt;&lt;periodical&gt;&lt;full-title&gt;Clinical &amp;amp; Investigative Medicine - Medecine Clinique et Experimentale&lt;/full-title&gt;&lt;abbr-1&gt;Clin Invest Med&lt;/abbr-1&gt;&lt;/periodical&gt;&lt;pages&gt;14-20&lt;/pages&gt;&lt;volume&gt;10&lt;/volume&gt;&lt;number&gt;1&lt;/number&gt;&lt;edition&gt;1987/01/01&lt;/edition&gt;&lt;keywords&gt;&lt;keyword&gt;Emotions&lt;/keyword&gt;&lt;keyword&gt;Epidemiologic Methods&lt;/keyword&gt;&lt;keyword&gt;Health Status&lt;/keyword&gt;&lt;keyword&gt;Humans&lt;/keyword&gt;&lt;keyword&gt;Kidney Failure, Chronic/*psychology&lt;/keyword&gt;&lt;keyword&gt;Kidney Transplantation&lt;/keyword&gt;&lt;keyword&gt;Peritoneal Dialysis, Continuous Ambulatory&lt;/keyword&gt;&lt;keyword&gt;*Quality of Life&lt;/keyword&gt;&lt;keyword&gt;Renal Dialysis&lt;/keyword&gt;&lt;keyword&gt;Self Care&lt;/keyword&gt;&lt;keyword&gt;Social Adjustment&lt;/keyword&gt;&lt;keyword&gt;Time Factors&lt;/keyword&gt;&lt;/keywords&gt;&lt;dates&gt;&lt;year&gt;1987&lt;/year&gt;&lt;pub-dates&gt;&lt;date&gt;Jan&lt;/date&gt;&lt;/pub-dates&gt;&lt;/dates&gt;&lt;isbn&gt;0147-958X (Print)&amp;#xD;0147-958x&lt;/isbn&gt;&lt;accession-num&gt;3545580&lt;/accession-num&gt;&lt;urls&gt;&lt;/urls&gt;&lt;remote-database-provider&gt;NLM&lt;/remote-database-provider&gt;&lt;language&gt;eng&lt;/language&gt;&lt;/record&gt;&lt;/Cite&gt;&lt;/EndNote&gt;</w:instrTex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83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C7151C" w:rsidRPr="002C67BE" w:rsidRDefault="00C7151C" w:rsidP="0014487E">
            <w:pPr>
              <w:spacing w:before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, (ICC): 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Overall = 0.81 (n = 171, 4 - 8 weeks)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TTO mean scores and Patient VAS scores,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Tx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 patients scored the highest on both scales 0.84 and 0.86 respectively.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  <w:tr w:rsidR="00C7151C" w:rsidRPr="002C67BE" w:rsidTr="0014487E">
        <w:trPr>
          <w:cantSplit/>
          <w:trHeight w:val="1543"/>
        </w:trPr>
        <w:tc>
          <w:tcPr>
            <w:tcW w:w="1983" w:type="dxa"/>
            <w:tcBorders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b/>
                <w:sz w:val="16"/>
                <w:szCs w:val="16"/>
              </w:rPr>
              <w:t>WHOQOL-BREF (Dialysis Module)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color w:val="0070C0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color w:val="0070C0"/>
                <w:sz w:val="16"/>
                <w:szCs w:val="16"/>
              </w:rPr>
              <w:t xml:space="preserve">Yang et al. 2006 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begin">
                <w:fldData xml:space="preserve">PEVuZE5vdGU+PENpdGU+PEF1dGhvcj5ZYW5nPC9BdXRob3I+PFllYXI+MjAwNjwvWWVhcj48UmVj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begin">
                <w:fldData xml:space="preserve">PEVuZE5vdGU+PENpdGU+PEF1dGhvcj5ZYW5nPC9BdXRob3I+PFllYXI+MjAwNjwvWWVhcj48UmVj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/>
                <w:color w:val="0070C0"/>
                <w:sz w:val="16"/>
                <w:szCs w:val="16"/>
              </w:rPr>
            </w:r>
            <w:r>
              <w:rPr>
                <w:rFonts w:ascii="Calibri" w:hAnsi="Calibri"/>
                <w:color w:val="0070C0"/>
                <w:sz w:val="16"/>
                <w:szCs w:val="16"/>
              </w:rPr>
              <w:fldChar w:fldCharType="end"/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70C0"/>
                <w:sz w:val="16"/>
                <w:szCs w:val="16"/>
              </w:rPr>
              <w:t>[63]</w:t>
            </w:r>
            <w:r w:rsidRPr="002C67BE">
              <w:rPr>
                <w:rFonts w:ascii="Calibri" w:eastAsia="Calibri" w:hAnsi="Calibri" w:cs="Arial"/>
                <w:color w:val="0070C0"/>
                <w:sz w:val="16"/>
                <w:szCs w:val="16"/>
              </w:rPr>
              <w:fldChar w:fldCharType="end"/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ronbach's alpha: 0.72 - 0.79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Test-retest: 0.61 - 0.79 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(n = 20, 4 - 8 weeks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Pearson's correlation coefficients between the 4 domains and the WHOQOL-BREF global items were less than 0.50 (p &lt; 0.005).</w:t>
            </w:r>
          </w:p>
          <w:p w:rsidR="00C7151C" w:rsidRPr="002C67BE" w:rsidRDefault="00C7151C" w:rsidP="0014487E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orrelations between items and their corresponding domains were significant (p &lt; 0.001) and greater than those between the items and other domains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 xml:space="preserve">EFA identified 4 factors: general non-social, socioeconomic, physical-environment and </w:t>
            </w:r>
            <w:proofErr w:type="spellStart"/>
            <w:r w:rsidRPr="002C67BE">
              <w:rPr>
                <w:rFonts w:ascii="Arial" w:eastAsia="Calibri" w:hAnsi="Arial" w:cs="Arial"/>
                <w:sz w:val="16"/>
                <w:szCs w:val="16"/>
              </w:rPr>
              <w:t>physico</w:t>
            </w:r>
            <w:proofErr w:type="spellEnd"/>
            <w:r w:rsidRPr="002C67BE">
              <w:rPr>
                <w:rFonts w:ascii="Arial" w:eastAsia="Calibri" w:hAnsi="Arial" w:cs="Arial"/>
                <w:sz w:val="16"/>
                <w:szCs w:val="16"/>
              </w:rPr>
              <w:t>-psychological factors.</w:t>
            </w:r>
          </w:p>
          <w:p w:rsidR="00C7151C" w:rsidRPr="002C67BE" w:rsidRDefault="00C7151C" w:rsidP="0014487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CFI (0.93), NNFI (0.92)</w:t>
            </w:r>
          </w:p>
          <w:p w:rsidR="00C7151C" w:rsidRPr="002C67BE" w:rsidRDefault="00C7151C" w:rsidP="0014487E">
            <w:pPr>
              <w:spacing w:after="120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All factor loadings for the items were significan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  <w:tc>
          <w:tcPr>
            <w:tcW w:w="2126" w:type="dxa"/>
            <w:tcBorders>
              <w:left w:val="nil"/>
            </w:tcBorders>
          </w:tcPr>
          <w:p w:rsidR="00C7151C" w:rsidRPr="002C67BE" w:rsidRDefault="00C7151C" w:rsidP="0014487E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C67BE">
              <w:rPr>
                <w:rFonts w:ascii="Arial" w:eastAsia="Calibri" w:hAnsi="Arial" w:cs="Arial"/>
                <w:sz w:val="16"/>
                <w:szCs w:val="16"/>
              </w:rPr>
              <w:t>_</w:t>
            </w:r>
          </w:p>
        </w:tc>
      </w:tr>
    </w:tbl>
    <w:p w:rsidR="00C7151C" w:rsidRDefault="00C7151C"/>
    <w:p w:rsidR="00727DCE" w:rsidRDefault="00727DCE" w:rsidP="0076398B">
      <w:pPr>
        <w:spacing w:after="0" w:line="360" w:lineRule="auto"/>
        <w:rPr>
          <w:rFonts w:ascii="Arial" w:eastAsia="Calibri" w:hAnsi="Arial" w:cs="Arial"/>
          <w:sz w:val="18"/>
          <w:szCs w:val="18"/>
          <w:vertAlign w:val="superscript"/>
        </w:rPr>
      </w:pPr>
    </w:p>
    <w:p w:rsidR="0076398B" w:rsidRPr="0076398B" w:rsidRDefault="0076398B" w:rsidP="0076398B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proofErr w:type="spellStart"/>
      <w:r w:rsidRPr="0076398B">
        <w:rPr>
          <w:rFonts w:ascii="Arial" w:eastAsia="Calibri" w:hAnsi="Arial" w:cs="Arial"/>
          <w:sz w:val="18"/>
          <w:szCs w:val="18"/>
          <w:vertAlign w:val="superscript"/>
        </w:rPr>
        <w:t>a</w:t>
      </w:r>
      <w:proofErr w:type="spellEnd"/>
      <w:r w:rsidRPr="0076398B">
        <w:rPr>
          <w:rFonts w:ascii="Arial" w:eastAsia="Calibri" w:hAnsi="Arial" w:cs="Arial"/>
          <w:sz w:val="18"/>
          <w:szCs w:val="18"/>
        </w:rPr>
        <w:t xml:space="preserve"> </w:t>
      </w:r>
      <w:proofErr w:type="gramStart"/>
      <w:r w:rsidRPr="0076398B">
        <w:rPr>
          <w:rFonts w:ascii="Arial" w:eastAsia="Calibri" w:hAnsi="Arial" w:cs="Arial"/>
          <w:sz w:val="18"/>
          <w:szCs w:val="18"/>
        </w:rPr>
        <w:t>The</w:t>
      </w:r>
      <w:proofErr w:type="gramEnd"/>
      <w:r w:rsidRPr="0076398B">
        <w:rPr>
          <w:rFonts w:ascii="Arial" w:eastAsia="Calibri" w:hAnsi="Arial" w:cs="Arial"/>
          <w:sz w:val="18"/>
          <w:szCs w:val="18"/>
        </w:rPr>
        <w:t xml:space="preserve"> quality of translations carried out by studies was evaluated as cross-cultural validity was not assessed.</w:t>
      </w:r>
    </w:p>
    <w:p w:rsidR="0076398B" w:rsidRPr="0076398B" w:rsidRDefault="0076398B" w:rsidP="0076398B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76398B">
        <w:rPr>
          <w:rFonts w:ascii="Arial" w:eastAsia="Calibri" w:hAnsi="Arial" w:cs="Arial"/>
          <w:sz w:val="18"/>
          <w:szCs w:val="18"/>
        </w:rPr>
        <w:t>ICC - Internal correlation coefficients, NP - Neuropsychiatric, MHC - Mental health composite, R - Regression, EFA - Exploratory factor analysis, CFA - Common factor analysis, CFA* - Confirmatory factor analysis, SE - Standard error, CVI - Content validity index, PCS - Physical composite summary score, MCS - mental composite summary score, KDCS - Kidney disease composite summary, PCA – Principal component analysis, KMO - Kaiser-Meyer-</w:t>
      </w:r>
      <w:proofErr w:type="spellStart"/>
      <w:r w:rsidRPr="0076398B">
        <w:rPr>
          <w:rFonts w:ascii="Arial" w:eastAsia="Calibri" w:hAnsi="Arial" w:cs="Arial"/>
          <w:sz w:val="18"/>
          <w:szCs w:val="18"/>
        </w:rPr>
        <w:t>Olkin</w:t>
      </w:r>
      <w:proofErr w:type="spellEnd"/>
      <w:r w:rsidRPr="0076398B">
        <w:rPr>
          <w:rFonts w:ascii="Arial" w:eastAsia="Calibri" w:hAnsi="Arial" w:cs="Arial"/>
          <w:sz w:val="18"/>
          <w:szCs w:val="18"/>
        </w:rPr>
        <w:t>, GFI - Goodness-of-fit index, RMSEA - Root mean square error of approximation, CFI - Comparative fit index, BMI - Body mass index, GFR - Glomerular filtration rate</w:t>
      </w:r>
    </w:p>
    <w:p w:rsidR="00C7151C" w:rsidRPr="00F16D74" w:rsidRDefault="0076398B" w:rsidP="00F16D74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 w:rsidRPr="0076398B">
        <w:rPr>
          <w:rFonts w:ascii="Arial" w:eastAsia="Calibri" w:hAnsi="Arial" w:cs="Arial"/>
          <w:sz w:val="18"/>
          <w:szCs w:val="18"/>
        </w:rPr>
        <w:t xml:space="preserve">CAD - coronary artery disease, DM – Diabetes, HD – Haemodialysis, PD – Peritoneal dialysis, </w:t>
      </w:r>
      <w:proofErr w:type="spellStart"/>
      <w:r w:rsidRPr="0076398B">
        <w:rPr>
          <w:rFonts w:ascii="Arial" w:eastAsia="Calibri" w:hAnsi="Arial" w:cs="Arial"/>
          <w:sz w:val="18"/>
          <w:szCs w:val="18"/>
        </w:rPr>
        <w:t>Tx</w:t>
      </w:r>
      <w:proofErr w:type="spellEnd"/>
      <w:r w:rsidRPr="0076398B">
        <w:rPr>
          <w:rFonts w:ascii="Arial" w:eastAsia="Calibri" w:hAnsi="Arial" w:cs="Arial"/>
          <w:sz w:val="18"/>
          <w:szCs w:val="18"/>
        </w:rPr>
        <w:t xml:space="preserve"> – Renal transplant, RRT - Renal replacement therapy, QoL – Quality of life BDI - Beck depression inventory, KPS - </w:t>
      </w:r>
      <w:proofErr w:type="spellStart"/>
      <w:r w:rsidRPr="0076398B">
        <w:rPr>
          <w:rFonts w:ascii="Arial" w:eastAsia="Calibri" w:hAnsi="Arial" w:cs="Arial"/>
          <w:sz w:val="18"/>
          <w:szCs w:val="18"/>
        </w:rPr>
        <w:t>Karnofsky</w:t>
      </w:r>
      <w:proofErr w:type="spellEnd"/>
      <w:r w:rsidRPr="0076398B">
        <w:rPr>
          <w:rFonts w:ascii="Arial" w:eastAsia="Calibri" w:hAnsi="Arial" w:cs="Arial"/>
          <w:sz w:val="18"/>
          <w:szCs w:val="18"/>
        </w:rPr>
        <w:t xml:space="preserve"> performance scale, SIP - Sickness impact profile, PSF - Patient Symptom Form</w:t>
      </w:r>
    </w:p>
    <w:p w:rsidR="00C7151C" w:rsidRDefault="00C7151C" w:rsidP="002C67BE">
      <w:pPr>
        <w:ind w:left="-1134" w:right="-1210"/>
      </w:pPr>
    </w:p>
    <w:p w:rsidR="002C67BE" w:rsidRDefault="002C67BE" w:rsidP="002C67BE">
      <w:pPr>
        <w:ind w:left="-1134" w:right="-1210"/>
      </w:pPr>
    </w:p>
    <w:sectPr w:rsidR="002C67BE" w:rsidSect="002C67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77E2A"/>
    <w:multiLevelType w:val="hybridMultilevel"/>
    <w:tmpl w:val="060C7B98"/>
    <w:lvl w:ilvl="0" w:tplc="5B149C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53BEB"/>
    <w:multiLevelType w:val="hybridMultilevel"/>
    <w:tmpl w:val="BFC47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554229"/>
    <w:multiLevelType w:val="hybridMultilevel"/>
    <w:tmpl w:val="C0CCCB74"/>
    <w:lvl w:ilvl="0" w:tplc="EB20CC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54983"/>
    <w:multiLevelType w:val="hybridMultilevel"/>
    <w:tmpl w:val="838290C6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DD4A82"/>
    <w:multiLevelType w:val="hybridMultilevel"/>
    <w:tmpl w:val="2DAED55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7A6F7A"/>
    <w:multiLevelType w:val="hybridMultilevel"/>
    <w:tmpl w:val="98102BEE"/>
    <w:lvl w:ilvl="0" w:tplc="B41E7A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930C78"/>
    <w:multiLevelType w:val="hybridMultilevel"/>
    <w:tmpl w:val="8B06ED7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E0D4C3F"/>
    <w:multiLevelType w:val="hybridMultilevel"/>
    <w:tmpl w:val="28F0C80A"/>
    <w:lvl w:ilvl="0" w:tplc="79FC1B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567DE8"/>
    <w:multiLevelType w:val="hybridMultilevel"/>
    <w:tmpl w:val="00285082"/>
    <w:lvl w:ilvl="0" w:tplc="3050DD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7D5356"/>
    <w:multiLevelType w:val="hybridMultilevel"/>
    <w:tmpl w:val="B3067F2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A92982"/>
    <w:multiLevelType w:val="hybridMultilevel"/>
    <w:tmpl w:val="4880E7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6E442B"/>
    <w:multiLevelType w:val="hybridMultilevel"/>
    <w:tmpl w:val="5F4AF2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B580D"/>
    <w:multiLevelType w:val="hybridMultilevel"/>
    <w:tmpl w:val="28A241B8"/>
    <w:lvl w:ilvl="0" w:tplc="D45E92B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9A14CE"/>
    <w:multiLevelType w:val="hybridMultilevel"/>
    <w:tmpl w:val="9EF48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2A4DCC"/>
    <w:multiLevelType w:val="hybridMultilevel"/>
    <w:tmpl w:val="7D709FD8"/>
    <w:lvl w:ilvl="0" w:tplc="35CAEB4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99412E"/>
    <w:multiLevelType w:val="hybridMultilevel"/>
    <w:tmpl w:val="EA5C78B4"/>
    <w:lvl w:ilvl="0" w:tplc="0E8C904E">
      <w:start w:val="1"/>
      <w:numFmt w:val="decimal"/>
      <w:lvlText w:val="(%1)"/>
      <w:lvlJc w:val="left"/>
      <w:pPr>
        <w:ind w:left="180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24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94" w:hanging="360"/>
      </w:pPr>
      <w:rPr>
        <w:rFonts w:ascii="Wingdings" w:hAnsi="Wingdings" w:hint="default"/>
      </w:rPr>
    </w:lvl>
  </w:abstractNum>
  <w:abstractNum w:abstractNumId="16" w15:restartNumberingAfterBreak="0">
    <w:nsid w:val="22294428"/>
    <w:multiLevelType w:val="hybridMultilevel"/>
    <w:tmpl w:val="7C924A54"/>
    <w:lvl w:ilvl="0" w:tplc="A6B85E9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34186B"/>
    <w:multiLevelType w:val="hybridMultilevel"/>
    <w:tmpl w:val="A1EA02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AA6D25"/>
    <w:multiLevelType w:val="hybridMultilevel"/>
    <w:tmpl w:val="C8029450"/>
    <w:lvl w:ilvl="0" w:tplc="1436CC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066D9A"/>
    <w:multiLevelType w:val="hybridMultilevel"/>
    <w:tmpl w:val="915278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28674B"/>
    <w:multiLevelType w:val="hybridMultilevel"/>
    <w:tmpl w:val="5C5CB012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6C55E87"/>
    <w:multiLevelType w:val="hybridMultilevel"/>
    <w:tmpl w:val="87DEB62C"/>
    <w:lvl w:ilvl="0" w:tplc="52D2C0AE">
      <w:start w:val="171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B91C92"/>
    <w:multiLevelType w:val="hybridMultilevel"/>
    <w:tmpl w:val="47B09C1A"/>
    <w:lvl w:ilvl="0" w:tplc="B54C9D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E20E48"/>
    <w:multiLevelType w:val="hybridMultilevel"/>
    <w:tmpl w:val="C40C88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1968B4"/>
    <w:multiLevelType w:val="hybridMultilevel"/>
    <w:tmpl w:val="6AE2B7D6"/>
    <w:lvl w:ilvl="0" w:tplc="3C90A8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302595"/>
    <w:multiLevelType w:val="hybridMultilevel"/>
    <w:tmpl w:val="6ADC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6107BE"/>
    <w:multiLevelType w:val="hybridMultilevel"/>
    <w:tmpl w:val="44CE05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ED726C"/>
    <w:multiLevelType w:val="hybridMultilevel"/>
    <w:tmpl w:val="6534D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C7BD5"/>
    <w:multiLevelType w:val="hybridMultilevel"/>
    <w:tmpl w:val="5AECA832"/>
    <w:lvl w:ilvl="0" w:tplc="39D284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03084C"/>
    <w:multiLevelType w:val="hybridMultilevel"/>
    <w:tmpl w:val="055AA276"/>
    <w:lvl w:ilvl="0" w:tplc="0809001B">
      <w:start w:val="1"/>
      <w:numFmt w:val="low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0" w15:restartNumberingAfterBreak="0">
    <w:nsid w:val="593047D4"/>
    <w:multiLevelType w:val="hybridMultilevel"/>
    <w:tmpl w:val="A78EA646"/>
    <w:lvl w:ilvl="0" w:tplc="08090013">
      <w:start w:val="1"/>
      <w:numFmt w:val="upperRoman"/>
      <w:lvlText w:val="%1."/>
      <w:lvlJc w:val="right"/>
      <w:pPr>
        <w:ind w:left="4026" w:hanging="360"/>
      </w:pPr>
    </w:lvl>
    <w:lvl w:ilvl="1" w:tplc="08090019" w:tentative="1">
      <w:start w:val="1"/>
      <w:numFmt w:val="lowerLetter"/>
      <w:lvlText w:val="%2."/>
      <w:lvlJc w:val="left"/>
      <w:pPr>
        <w:ind w:left="4746" w:hanging="360"/>
      </w:pPr>
    </w:lvl>
    <w:lvl w:ilvl="2" w:tplc="0809001B" w:tentative="1">
      <w:start w:val="1"/>
      <w:numFmt w:val="lowerRoman"/>
      <w:lvlText w:val="%3."/>
      <w:lvlJc w:val="right"/>
      <w:pPr>
        <w:ind w:left="5466" w:hanging="180"/>
      </w:pPr>
    </w:lvl>
    <w:lvl w:ilvl="3" w:tplc="0809000F" w:tentative="1">
      <w:start w:val="1"/>
      <w:numFmt w:val="decimal"/>
      <w:lvlText w:val="%4."/>
      <w:lvlJc w:val="left"/>
      <w:pPr>
        <w:ind w:left="6186" w:hanging="360"/>
      </w:pPr>
    </w:lvl>
    <w:lvl w:ilvl="4" w:tplc="08090019" w:tentative="1">
      <w:start w:val="1"/>
      <w:numFmt w:val="lowerLetter"/>
      <w:lvlText w:val="%5."/>
      <w:lvlJc w:val="left"/>
      <w:pPr>
        <w:ind w:left="6906" w:hanging="360"/>
      </w:pPr>
    </w:lvl>
    <w:lvl w:ilvl="5" w:tplc="0809001B" w:tentative="1">
      <w:start w:val="1"/>
      <w:numFmt w:val="lowerRoman"/>
      <w:lvlText w:val="%6."/>
      <w:lvlJc w:val="right"/>
      <w:pPr>
        <w:ind w:left="7626" w:hanging="180"/>
      </w:pPr>
    </w:lvl>
    <w:lvl w:ilvl="6" w:tplc="0809000F" w:tentative="1">
      <w:start w:val="1"/>
      <w:numFmt w:val="decimal"/>
      <w:lvlText w:val="%7."/>
      <w:lvlJc w:val="left"/>
      <w:pPr>
        <w:ind w:left="8346" w:hanging="360"/>
      </w:pPr>
    </w:lvl>
    <w:lvl w:ilvl="7" w:tplc="08090019" w:tentative="1">
      <w:start w:val="1"/>
      <w:numFmt w:val="lowerLetter"/>
      <w:lvlText w:val="%8."/>
      <w:lvlJc w:val="left"/>
      <w:pPr>
        <w:ind w:left="9066" w:hanging="360"/>
      </w:pPr>
    </w:lvl>
    <w:lvl w:ilvl="8" w:tplc="0809001B" w:tentative="1">
      <w:start w:val="1"/>
      <w:numFmt w:val="lowerRoman"/>
      <w:lvlText w:val="%9."/>
      <w:lvlJc w:val="right"/>
      <w:pPr>
        <w:ind w:left="9786" w:hanging="180"/>
      </w:pPr>
    </w:lvl>
  </w:abstractNum>
  <w:abstractNum w:abstractNumId="31" w15:restartNumberingAfterBreak="0">
    <w:nsid w:val="5A5C3D0A"/>
    <w:multiLevelType w:val="hybridMultilevel"/>
    <w:tmpl w:val="7B7A61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83658C"/>
    <w:multiLevelType w:val="hybridMultilevel"/>
    <w:tmpl w:val="D5D4E8E0"/>
    <w:lvl w:ilvl="0" w:tplc="108C28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332776"/>
    <w:multiLevelType w:val="hybridMultilevel"/>
    <w:tmpl w:val="CA20AEC2"/>
    <w:lvl w:ilvl="0" w:tplc="9A6CBF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667114"/>
    <w:multiLevelType w:val="hybridMultilevel"/>
    <w:tmpl w:val="AD9E3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E40EED"/>
    <w:multiLevelType w:val="hybridMultilevel"/>
    <w:tmpl w:val="6ADC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7A2A73"/>
    <w:multiLevelType w:val="hybridMultilevel"/>
    <w:tmpl w:val="42762230"/>
    <w:lvl w:ilvl="0" w:tplc="358C9A7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21063F"/>
    <w:multiLevelType w:val="hybridMultilevel"/>
    <w:tmpl w:val="F132CA34"/>
    <w:lvl w:ilvl="0" w:tplc="B52E26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F85C20"/>
    <w:multiLevelType w:val="hybridMultilevel"/>
    <w:tmpl w:val="18E8E262"/>
    <w:lvl w:ilvl="0" w:tplc="C32E4A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40117D"/>
    <w:multiLevelType w:val="hybridMultilevel"/>
    <w:tmpl w:val="D5EC384C"/>
    <w:lvl w:ilvl="0" w:tplc="8B86FB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5"/>
  </w:num>
  <w:num w:numId="3">
    <w:abstractNumId w:val="34"/>
  </w:num>
  <w:num w:numId="4">
    <w:abstractNumId w:val="1"/>
  </w:num>
  <w:num w:numId="5">
    <w:abstractNumId w:val="19"/>
  </w:num>
  <w:num w:numId="6">
    <w:abstractNumId w:val="30"/>
  </w:num>
  <w:num w:numId="7">
    <w:abstractNumId w:val="3"/>
  </w:num>
  <w:num w:numId="8">
    <w:abstractNumId w:val="27"/>
  </w:num>
  <w:num w:numId="9">
    <w:abstractNumId w:val="20"/>
  </w:num>
  <w:num w:numId="10">
    <w:abstractNumId w:val="9"/>
  </w:num>
  <w:num w:numId="11">
    <w:abstractNumId w:val="10"/>
  </w:num>
  <w:num w:numId="12">
    <w:abstractNumId w:val="6"/>
  </w:num>
  <w:num w:numId="13">
    <w:abstractNumId w:val="35"/>
  </w:num>
  <w:num w:numId="14">
    <w:abstractNumId w:val="11"/>
  </w:num>
  <w:num w:numId="15">
    <w:abstractNumId w:val="21"/>
  </w:num>
  <w:num w:numId="16">
    <w:abstractNumId w:val="26"/>
  </w:num>
  <w:num w:numId="17">
    <w:abstractNumId w:val="23"/>
  </w:num>
  <w:num w:numId="18">
    <w:abstractNumId w:val="17"/>
  </w:num>
  <w:num w:numId="19">
    <w:abstractNumId w:val="31"/>
  </w:num>
  <w:num w:numId="20">
    <w:abstractNumId w:val="13"/>
  </w:num>
  <w:num w:numId="21">
    <w:abstractNumId w:val="37"/>
  </w:num>
  <w:num w:numId="22">
    <w:abstractNumId w:val="14"/>
  </w:num>
  <w:num w:numId="23">
    <w:abstractNumId w:val="16"/>
  </w:num>
  <w:num w:numId="24">
    <w:abstractNumId w:val="2"/>
  </w:num>
  <w:num w:numId="25">
    <w:abstractNumId w:val="28"/>
  </w:num>
  <w:num w:numId="26">
    <w:abstractNumId w:val="5"/>
  </w:num>
  <w:num w:numId="27">
    <w:abstractNumId w:val="12"/>
  </w:num>
  <w:num w:numId="28">
    <w:abstractNumId w:val="36"/>
  </w:num>
  <w:num w:numId="29">
    <w:abstractNumId w:val="0"/>
  </w:num>
  <w:num w:numId="30">
    <w:abstractNumId w:val="32"/>
  </w:num>
  <w:num w:numId="31">
    <w:abstractNumId w:val="33"/>
  </w:num>
  <w:num w:numId="32">
    <w:abstractNumId w:val="24"/>
  </w:num>
  <w:num w:numId="33">
    <w:abstractNumId w:val="39"/>
  </w:num>
  <w:num w:numId="34">
    <w:abstractNumId w:val="22"/>
  </w:num>
  <w:num w:numId="35">
    <w:abstractNumId w:val="7"/>
  </w:num>
  <w:num w:numId="36">
    <w:abstractNumId w:val="38"/>
  </w:num>
  <w:num w:numId="37">
    <w:abstractNumId w:val="18"/>
  </w:num>
  <w:num w:numId="38">
    <w:abstractNumId w:val="8"/>
  </w:num>
  <w:num w:numId="39">
    <w:abstractNumId w:val="29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w5vp25u0x00lesve6vtfw0wzr0v220p0xr&quot;&gt;Lee&amp;apos;s Library&lt;record-ids&gt;&lt;item&gt;1188&lt;/item&gt;&lt;item&gt;1240&lt;/item&gt;&lt;item&gt;1520&lt;/item&gt;&lt;item&gt;3602&lt;/item&gt;&lt;item&gt;3607&lt;/item&gt;&lt;item&gt;3613&lt;/item&gt;&lt;item&gt;3649&lt;/item&gt;&lt;item&gt;3660&lt;/item&gt;&lt;item&gt;3664&lt;/item&gt;&lt;item&gt;3679&lt;/item&gt;&lt;item&gt;3701&lt;/item&gt;&lt;item&gt;3709&lt;/item&gt;&lt;item&gt;3753&lt;/item&gt;&lt;item&gt;3812&lt;/item&gt;&lt;item&gt;3836&lt;/item&gt;&lt;item&gt;3841&lt;/item&gt;&lt;item&gt;3853&lt;/item&gt;&lt;item&gt;3864&lt;/item&gt;&lt;item&gt;3866&lt;/item&gt;&lt;item&gt;3869&lt;/item&gt;&lt;item&gt;3878&lt;/item&gt;&lt;item&gt;3884&lt;/item&gt;&lt;item&gt;3888&lt;/item&gt;&lt;item&gt;3901&lt;/item&gt;&lt;item&gt;3909&lt;/item&gt;&lt;item&gt;3912&lt;/item&gt;&lt;item&gt;3913&lt;/item&gt;&lt;item&gt;3939&lt;/item&gt;&lt;item&gt;3943&lt;/item&gt;&lt;item&gt;3956&lt;/item&gt;&lt;item&gt;3960&lt;/item&gt;&lt;item&gt;3961&lt;/item&gt;&lt;item&gt;3962&lt;/item&gt;&lt;item&gt;3965&lt;/item&gt;&lt;item&gt;3974&lt;/item&gt;&lt;item&gt;3988&lt;/item&gt;&lt;item&gt;3997&lt;/item&gt;&lt;item&gt;3999&lt;/item&gt;&lt;item&gt;4002&lt;/item&gt;&lt;item&gt;4006&lt;/item&gt;&lt;item&gt;4111&lt;/item&gt;&lt;item&gt;4296&lt;/item&gt;&lt;item&gt;4314&lt;/item&gt;&lt;item&gt;4418&lt;/item&gt;&lt;item&gt;4419&lt;/item&gt;&lt;item&gt;4420&lt;/item&gt;&lt;item&gt;4421&lt;/item&gt;&lt;item&gt;4422&lt;/item&gt;&lt;item&gt;4442&lt;/item&gt;&lt;item&gt;4446&lt;/item&gt;&lt;item&gt;5671&lt;/item&gt;&lt;item&gt;5672&lt;/item&gt;&lt;item&gt;5674&lt;/item&gt;&lt;item&gt;5675&lt;/item&gt;&lt;item&gt;5676&lt;/item&gt;&lt;item&gt;5677&lt;/item&gt;&lt;item&gt;5678&lt;/item&gt;&lt;item&gt;5679&lt;/item&gt;&lt;item&gt;5680&lt;/item&gt;&lt;item&gt;5681&lt;/item&gt;&lt;item&gt;5682&lt;/item&gt;&lt;item&gt;5683&lt;/item&gt;&lt;item&gt;5684&lt;/item&gt;&lt;item&gt;5685&lt;/item&gt;&lt;item&gt;5686&lt;/item&gt;&lt;item&gt;5687&lt;/item&gt;&lt;/record-ids&gt;&lt;/item&gt;&lt;/Libraries&gt;"/>
  </w:docVars>
  <w:rsids>
    <w:rsidRoot w:val="002C67BE"/>
    <w:rsid w:val="001B4FDB"/>
    <w:rsid w:val="00216AB3"/>
    <w:rsid w:val="002A6944"/>
    <w:rsid w:val="002B506E"/>
    <w:rsid w:val="002C67BE"/>
    <w:rsid w:val="005C5BFF"/>
    <w:rsid w:val="00727DCE"/>
    <w:rsid w:val="0076398B"/>
    <w:rsid w:val="00C32AAD"/>
    <w:rsid w:val="00C7151C"/>
    <w:rsid w:val="00F1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FCBF"/>
  <w15:docId w15:val="{EF53501B-C373-421C-8641-D4A8AF712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7BE"/>
    <w:pPr>
      <w:spacing w:line="480" w:lineRule="auto"/>
      <w:outlineLvl w:val="0"/>
    </w:pPr>
    <w:rPr>
      <w:rFonts w:ascii="Arial" w:eastAsia="Calibri" w:hAnsi="Arial" w:cs="Arial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7BE"/>
    <w:pPr>
      <w:keepNext/>
      <w:keepLines/>
      <w:spacing w:before="200" w:after="0"/>
      <w:outlineLvl w:val="1"/>
    </w:pPr>
    <w:rPr>
      <w:rFonts w:eastAsia="MS Gothic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7BE"/>
    <w:pPr>
      <w:keepNext/>
      <w:keepLines/>
      <w:spacing w:before="200" w:after="0"/>
      <w:outlineLvl w:val="2"/>
    </w:pPr>
    <w:rPr>
      <w:rFonts w:cs="Arial"/>
      <w:b/>
      <w:bCs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7BE"/>
    <w:rPr>
      <w:rFonts w:ascii="Arial" w:eastAsia="Calibri" w:hAnsi="Arial" w:cs="Arial"/>
      <w:b/>
      <w:sz w:val="36"/>
      <w:szCs w:val="36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C67BE"/>
    <w:pPr>
      <w:keepNext/>
      <w:keepLines/>
      <w:spacing w:before="200" w:after="0" w:line="480" w:lineRule="auto"/>
      <w:outlineLvl w:val="1"/>
    </w:pPr>
    <w:rPr>
      <w:rFonts w:ascii="Arial" w:eastAsia="MS Gothic" w:hAnsi="Arial" w:cs="Arial"/>
      <w:b/>
      <w:b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C67BE"/>
    <w:pPr>
      <w:keepNext/>
      <w:keepLines/>
      <w:spacing w:before="200" w:after="0" w:line="480" w:lineRule="auto"/>
      <w:outlineLvl w:val="2"/>
    </w:pPr>
    <w:rPr>
      <w:rFonts w:ascii="Arial" w:hAnsi="Arial" w:cs="Arial"/>
      <w:b/>
      <w:bCs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C67BE"/>
  </w:style>
  <w:style w:type="paragraph" w:styleId="ListParagraph">
    <w:name w:val="List Paragraph"/>
    <w:basedOn w:val="Normal"/>
    <w:link w:val="ListParagraphChar"/>
    <w:uiPriority w:val="34"/>
    <w:qFormat/>
    <w:rsid w:val="002C67BE"/>
    <w:pPr>
      <w:spacing w:line="480" w:lineRule="auto"/>
      <w:ind w:left="720"/>
      <w:contextualSpacing/>
    </w:pPr>
    <w:rPr>
      <w:rFonts w:ascii="Arial" w:eastAsia="Calibri" w:hAnsi="Arial" w:cs="Arial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2C67B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C67BE"/>
    <w:rPr>
      <w:rFonts w:eastAsia="MS Gothic" w:cs="Arial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2C67BE"/>
    <w:pPr>
      <w:spacing w:after="0" w:line="480" w:lineRule="auto"/>
      <w:jc w:val="center"/>
    </w:pPr>
    <w:rPr>
      <w:rFonts w:ascii="Calibri" w:eastAsia="Calibri" w:hAnsi="Calibri" w:cs="Arial"/>
      <w:noProof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67B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C67BE"/>
    <w:rPr>
      <w:rFonts w:ascii="Calibri" w:eastAsia="Calibri" w:hAnsi="Calibri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7BE"/>
    <w:pPr>
      <w:spacing w:line="240" w:lineRule="auto"/>
    </w:pPr>
    <w:rPr>
      <w:rFonts w:ascii="Calibri" w:eastAsia="Calibri" w:hAnsi="Calibri" w:cs="Arial"/>
      <w:noProof/>
      <w:szCs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C67BE"/>
    <w:rPr>
      <w:rFonts w:ascii="Calibri" w:eastAsia="Calibri" w:hAnsi="Calibri" w:cs="Arial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2C67BE"/>
  </w:style>
  <w:style w:type="table" w:customStyle="1" w:styleId="TableGrid1">
    <w:name w:val="Table Grid1"/>
    <w:basedOn w:val="TableNormal"/>
    <w:next w:val="TableGrid"/>
    <w:uiPriority w:val="59"/>
    <w:rsid w:val="002C6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C67BE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7B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BE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67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7BE"/>
    <w:pPr>
      <w:spacing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E"/>
    <w:rPr>
      <w:rFonts w:ascii="Arial" w:eastAsia="Calibri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E"/>
    <w:rPr>
      <w:rFonts w:ascii="Arial" w:eastAsia="Calibri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C67BE"/>
    <w:rPr>
      <w:rFonts w:cs="Arial"/>
      <w:b/>
      <w:bCs/>
      <w:i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C67BE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2C67BE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C67BE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C67BE"/>
    <w:rPr>
      <w:rFonts w:ascii="Arial" w:eastAsia="Calibri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67BE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C67BE"/>
    <w:rPr>
      <w:rFonts w:ascii="Arial" w:eastAsia="Calibri" w:hAnsi="Arial" w:cs="Arial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2C67B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67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C67BE"/>
    <w:pPr>
      <w:spacing w:line="480" w:lineRule="auto"/>
    </w:pPr>
    <w:rPr>
      <w:rFonts w:ascii="Times New Roman" w:eastAsia="Calibri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2C67BE"/>
    <w:pPr>
      <w:spacing w:after="0" w:line="240" w:lineRule="auto"/>
      <w:ind w:left="221"/>
      <w:jc w:val="center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C67BE"/>
  </w:style>
  <w:style w:type="numbering" w:customStyle="1" w:styleId="NoList111">
    <w:name w:val="No List111"/>
    <w:next w:val="NoList"/>
    <w:uiPriority w:val="99"/>
    <w:semiHidden/>
    <w:unhideWhenUsed/>
    <w:rsid w:val="002C67BE"/>
  </w:style>
  <w:style w:type="table" w:customStyle="1" w:styleId="TableGrid111">
    <w:name w:val="Table Grid111"/>
    <w:basedOn w:val="TableNormal"/>
    <w:next w:val="TableGrid"/>
    <w:uiPriority w:val="59"/>
    <w:rsid w:val="002C67B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2C67BE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2C67BE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">
    <w:name w:val="Table Grid31"/>
    <w:basedOn w:val="TableNormal"/>
    <w:next w:val="TableGrid"/>
    <w:uiPriority w:val="59"/>
    <w:rsid w:val="002C67B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2C67B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2C67B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uiPriority w:val="9"/>
    <w:semiHidden/>
    <w:rsid w:val="002C67BE"/>
    <w:rPr>
      <w:rFonts w:ascii="Cambria" w:eastAsia="Times New Roman" w:hAnsi="Cambria" w:cs="Times New Roman"/>
      <w:b/>
      <w:bCs/>
      <w:color w:val="4F81BD"/>
    </w:rPr>
  </w:style>
  <w:style w:type="table" w:customStyle="1" w:styleId="TableGrid12">
    <w:name w:val="Table Grid12"/>
    <w:basedOn w:val="TableNormal"/>
    <w:next w:val="TableGrid"/>
    <w:uiPriority w:val="59"/>
    <w:rsid w:val="002C67BE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67BE"/>
  </w:style>
  <w:style w:type="character" w:styleId="Hyperlink">
    <w:name w:val="Hyperlink"/>
    <w:basedOn w:val="DefaultParagraphFont"/>
    <w:uiPriority w:val="99"/>
    <w:unhideWhenUsed/>
    <w:rsid w:val="002C67BE"/>
    <w:rPr>
      <w:color w:val="0000FF" w:themeColor="hyperlink"/>
      <w:u w:val="single"/>
    </w:rPr>
  </w:style>
  <w:style w:type="character" w:customStyle="1" w:styleId="Heading2Char2">
    <w:name w:val="Heading 2 Char2"/>
    <w:basedOn w:val="DefaultParagraphFont"/>
    <w:uiPriority w:val="9"/>
    <w:semiHidden/>
    <w:rsid w:val="002C67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2C6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2">
    <w:name w:val="Heading 3 Char2"/>
    <w:basedOn w:val="DefaultParagraphFont"/>
    <w:uiPriority w:val="9"/>
    <w:semiHidden/>
    <w:rsid w:val="002C67BE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TableGrid32">
    <w:name w:val="Table Grid32"/>
    <w:basedOn w:val="TableNormal"/>
    <w:next w:val="TableGrid"/>
    <w:uiPriority w:val="59"/>
    <w:rsid w:val="00C7151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8548</Words>
  <Characters>48730</Characters>
  <Application>Microsoft Office Word</Application>
  <DocSecurity>0</DocSecurity>
  <Lines>406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lekan Aiyegbusi</dc:creator>
  <cp:lastModifiedBy>apugh</cp:lastModifiedBy>
  <cp:revision>2</cp:revision>
  <dcterms:created xsi:type="dcterms:W3CDTF">2017-06-08T15:03:00Z</dcterms:created>
  <dcterms:modified xsi:type="dcterms:W3CDTF">2017-06-08T15:03:00Z</dcterms:modified>
</cp:coreProperties>
</file>